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343" w:rsidRPr="0045388B" w:rsidRDefault="00271343" w:rsidP="00527E44">
      <w:pPr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b/>
          <w:sz w:val="24"/>
          <w:szCs w:val="24"/>
          <w:u w:val="single"/>
          <w:lang w:val="en-US"/>
        </w:rPr>
        <w:t>A</w:t>
      </w:r>
      <w:r w:rsidR="00150F50">
        <w:rPr>
          <w:rFonts w:ascii="Times New Roman" w:hAnsi="Times New Roman"/>
          <w:b/>
          <w:sz w:val="24"/>
          <w:szCs w:val="24"/>
          <w:u w:val="single"/>
          <w:lang w:val="en-US"/>
        </w:rPr>
        <w:t>ppendix</w:t>
      </w:r>
      <w:r w:rsidR="00B5462D" w:rsidRPr="0045388B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</w:t>
      </w:r>
      <w:r w:rsidR="00150F50">
        <w:rPr>
          <w:rFonts w:ascii="Times New Roman" w:hAnsi="Times New Roman"/>
          <w:b/>
          <w:sz w:val="24"/>
          <w:szCs w:val="24"/>
          <w:u w:val="single"/>
          <w:lang w:val="en-US"/>
        </w:rPr>
        <w:t>S</w:t>
      </w:r>
      <w:r w:rsidR="00B5462D" w:rsidRPr="0045388B">
        <w:rPr>
          <w:rFonts w:ascii="Times New Roman" w:hAnsi="Times New Roman"/>
          <w:b/>
          <w:sz w:val="24"/>
          <w:szCs w:val="24"/>
          <w:u w:val="single"/>
          <w:lang w:val="en-US"/>
        </w:rPr>
        <w:t>1</w:t>
      </w:r>
    </w:p>
    <w:p w:rsidR="00B5462D" w:rsidRPr="0045388B" w:rsidRDefault="00F9062E" w:rsidP="00527E44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5388B">
        <w:rPr>
          <w:rFonts w:ascii="Times New Roman" w:hAnsi="Times New Roman"/>
          <w:b/>
          <w:sz w:val="24"/>
          <w:szCs w:val="24"/>
          <w:lang w:val="en-US"/>
        </w:rPr>
        <w:t>Studies investigating trap-dependence</w:t>
      </w:r>
    </w:p>
    <w:p w:rsidR="00F9062E" w:rsidRPr="0045388B" w:rsidRDefault="00F9062E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B5462D" w:rsidRPr="0045388B" w:rsidRDefault="00271343">
      <w:pPr>
        <w:rPr>
          <w:rFonts w:ascii="Times New Roman" w:hAnsi="Times New Roman"/>
          <w:b/>
          <w:i/>
          <w:sz w:val="24"/>
          <w:szCs w:val="24"/>
          <w:lang w:val="en-US"/>
        </w:rPr>
      </w:pPr>
      <w:r w:rsidRPr="0045388B">
        <w:rPr>
          <w:rFonts w:ascii="Times New Roman" w:hAnsi="Times New Roman"/>
          <w:b/>
          <w:i/>
          <w:sz w:val="24"/>
          <w:szCs w:val="24"/>
          <w:lang w:val="en-US"/>
        </w:rPr>
        <w:t>Studies citing Pradel (1993) in which a trap-dependence effect has been found</w:t>
      </w:r>
      <w:r w:rsidR="000D1FB7" w:rsidRPr="0045388B">
        <w:rPr>
          <w:rFonts w:ascii="Times New Roman" w:hAnsi="Times New Roman"/>
          <w:b/>
          <w:i/>
          <w:sz w:val="24"/>
          <w:szCs w:val="24"/>
          <w:lang w:val="en-US"/>
        </w:rPr>
        <w:t xml:space="preserve"> (research on ISI Web of Knowledge)</w:t>
      </w:r>
      <w:r w:rsidR="0041141F" w:rsidRPr="0045388B">
        <w:rPr>
          <w:rFonts w:ascii="Times New Roman" w:hAnsi="Times New Roman"/>
          <w:b/>
          <w:i/>
          <w:sz w:val="24"/>
          <w:szCs w:val="24"/>
          <w:lang w:val="en-US"/>
        </w:rPr>
        <w:t>.</w:t>
      </w:r>
    </w:p>
    <w:tbl>
      <w:tblPr>
        <w:tblW w:w="0" w:type="auto"/>
        <w:jc w:val="center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82"/>
        <w:gridCol w:w="3242"/>
        <w:gridCol w:w="2976"/>
      </w:tblGrid>
      <w:tr w:rsidR="002C04D6" w:rsidRPr="00150F50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5388B">
              <w:rPr>
                <w:rFonts w:ascii="Times New Roman" w:hAnsi="Times New Roman"/>
                <w:sz w:val="24"/>
                <w:szCs w:val="24"/>
              </w:rPr>
              <w:t>Species group</w:t>
            </w:r>
          </w:p>
        </w:tc>
        <w:tc>
          <w:tcPr>
            <w:tcW w:w="3242" w:type="dxa"/>
          </w:tcPr>
          <w:p w:rsidR="002C04D6" w:rsidRPr="0045388B" w:rsidRDefault="002C04D6" w:rsidP="0090485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</w:t>
            </w:r>
            <w:r w:rsidR="0090485C" w:rsidRPr="0045388B">
              <w:rPr>
                <w:rFonts w:ascii="Times New Roman" w:hAnsi="Times New Roman"/>
                <w:sz w:val="24"/>
                <w:szCs w:val="24"/>
                <w:lang w:val="en-US"/>
              </w:rPr>
              <w:t>of studies</w:t>
            </w: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reating trap-dependence</w:t>
            </w:r>
          </w:p>
        </w:tc>
        <w:tc>
          <w:tcPr>
            <w:tcW w:w="2976" w:type="dxa"/>
          </w:tcPr>
          <w:p w:rsidR="002C04D6" w:rsidRPr="0045388B" w:rsidRDefault="002C04D6" w:rsidP="0090485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</w:t>
            </w:r>
            <w:r w:rsidR="0090485C" w:rsidRPr="0045388B">
              <w:rPr>
                <w:rFonts w:ascii="Times New Roman" w:hAnsi="Times New Roman"/>
                <w:sz w:val="24"/>
                <w:szCs w:val="24"/>
                <w:lang w:val="en-US"/>
              </w:rPr>
              <w:t>of studies</w:t>
            </w: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t treating trap-dependence</w:t>
            </w:r>
          </w:p>
        </w:tc>
      </w:tr>
      <w:tr w:rsidR="002C04D6" w:rsidRPr="0045388B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Birds</w:t>
            </w:r>
          </w:p>
        </w:tc>
        <w:tc>
          <w:tcPr>
            <w:tcW w:w="3242" w:type="dxa"/>
          </w:tcPr>
          <w:p w:rsidR="002C04D6" w:rsidRPr="0045388B" w:rsidRDefault="002C04D6" w:rsidP="002C04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52 (83.87%)</w:t>
            </w:r>
          </w:p>
        </w:tc>
        <w:tc>
          <w:tcPr>
            <w:tcW w:w="2976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="0090485C" w:rsidRPr="004538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(16.13%)</w:t>
            </w:r>
          </w:p>
        </w:tc>
      </w:tr>
      <w:tr w:rsidR="002C04D6" w:rsidRPr="0045388B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Mammals</w:t>
            </w:r>
          </w:p>
        </w:tc>
        <w:tc>
          <w:tcPr>
            <w:tcW w:w="3242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18 (82.82%)</w:t>
            </w:r>
          </w:p>
        </w:tc>
        <w:tc>
          <w:tcPr>
            <w:tcW w:w="2976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4 (18.18%)</w:t>
            </w:r>
          </w:p>
        </w:tc>
      </w:tr>
      <w:tr w:rsidR="002C04D6" w:rsidRPr="0045388B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Reptiles</w:t>
            </w:r>
          </w:p>
        </w:tc>
        <w:tc>
          <w:tcPr>
            <w:tcW w:w="3242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2 (40%)</w:t>
            </w:r>
          </w:p>
        </w:tc>
        <w:tc>
          <w:tcPr>
            <w:tcW w:w="2976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3 (60%)</w:t>
            </w:r>
          </w:p>
        </w:tc>
      </w:tr>
      <w:tr w:rsidR="002C04D6" w:rsidRPr="0045388B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Amphibians</w:t>
            </w:r>
          </w:p>
        </w:tc>
        <w:tc>
          <w:tcPr>
            <w:tcW w:w="3242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2 (100%)</w:t>
            </w:r>
          </w:p>
        </w:tc>
        <w:tc>
          <w:tcPr>
            <w:tcW w:w="2976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2C04D6" w:rsidRPr="0045388B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3242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1 (50%)</w:t>
            </w:r>
          </w:p>
        </w:tc>
        <w:tc>
          <w:tcPr>
            <w:tcW w:w="2976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1 (50%)</w:t>
            </w:r>
          </w:p>
        </w:tc>
      </w:tr>
      <w:tr w:rsidR="002C04D6" w:rsidRPr="0045388B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Insects</w:t>
            </w:r>
          </w:p>
        </w:tc>
        <w:tc>
          <w:tcPr>
            <w:tcW w:w="3242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1 (100%)</w:t>
            </w:r>
          </w:p>
        </w:tc>
        <w:tc>
          <w:tcPr>
            <w:tcW w:w="2976" w:type="dxa"/>
          </w:tcPr>
          <w:p w:rsidR="002C04D6" w:rsidRPr="0045388B" w:rsidRDefault="002C04D6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2C04D6" w:rsidRPr="0045388B" w:rsidTr="00B5462D">
        <w:trPr>
          <w:jc w:val="center"/>
        </w:trPr>
        <w:tc>
          <w:tcPr>
            <w:tcW w:w="1882" w:type="dxa"/>
          </w:tcPr>
          <w:p w:rsidR="002C04D6" w:rsidRPr="0045388B" w:rsidRDefault="002C04D6" w:rsidP="00BB25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42" w:type="dxa"/>
          </w:tcPr>
          <w:p w:rsidR="002C04D6" w:rsidRPr="0045388B" w:rsidRDefault="0090485C" w:rsidP="0090485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  <w:r w:rsidR="002C04D6" w:rsidRPr="004538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  <w:r w:rsidR="002C04D6" w:rsidRPr="0045388B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85</w:t>
            </w:r>
            <w:r w:rsidR="002C04D6" w:rsidRPr="0045388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)</w:t>
            </w:r>
          </w:p>
        </w:tc>
        <w:tc>
          <w:tcPr>
            <w:tcW w:w="2976" w:type="dxa"/>
          </w:tcPr>
          <w:p w:rsidR="002C04D6" w:rsidRPr="0045388B" w:rsidRDefault="0090485C" w:rsidP="00BB257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18 (19</w:t>
            </w:r>
            <w:r w:rsidR="002C04D6" w:rsidRPr="0045388B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45388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2C04D6" w:rsidRPr="0045388B">
              <w:rPr>
                <w:rFonts w:ascii="Times New Roman" w:hAnsi="Times New Roman"/>
                <w:sz w:val="24"/>
                <w:szCs w:val="24"/>
                <w:lang w:val="en-US"/>
              </w:rPr>
              <w:t>4 %)</w:t>
            </w:r>
          </w:p>
        </w:tc>
      </w:tr>
    </w:tbl>
    <w:p w:rsidR="002C04D6" w:rsidRPr="0045388B" w:rsidRDefault="002C04D6" w:rsidP="002C04D6">
      <w:pPr>
        <w:tabs>
          <w:tab w:val="left" w:pos="0"/>
          <w:tab w:val="left" w:pos="720"/>
        </w:tabs>
        <w:spacing w:after="120" w:line="480" w:lineRule="auto"/>
        <w:ind w:left="360" w:hanging="360"/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:rsidR="00271343" w:rsidRPr="00150F50" w:rsidRDefault="00271343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150F50">
        <w:rPr>
          <w:rFonts w:ascii="Times New Roman" w:hAnsi="Times New Roman"/>
          <w:sz w:val="24"/>
          <w:szCs w:val="24"/>
          <w:u w:val="single"/>
          <w:lang w:val="en-US"/>
        </w:rPr>
        <w:t xml:space="preserve">Bird studies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150F50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achl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</w:t>
      </w:r>
      <w:r w:rsidR="00D1379D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Schaub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M (</w:t>
      </w:r>
      <w:r w:rsidRPr="0045388B">
        <w:rPr>
          <w:rFonts w:ascii="Times New Roman" w:hAnsi="Times New Roman"/>
          <w:sz w:val="24"/>
          <w:szCs w:val="24"/>
          <w:lang w:val="en-US"/>
        </w:rPr>
        <w:t>2007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gramStart"/>
      <w:r w:rsidRPr="0045388B">
        <w:rPr>
          <w:rFonts w:ascii="Times New Roman" w:hAnsi="Times New Roman"/>
          <w:iCs/>
          <w:sz w:val="24"/>
          <w:szCs w:val="24"/>
          <w:lang w:val="en-US"/>
        </w:rPr>
        <w:t>The</w:t>
      </w:r>
      <w:proofErr w:type="gramEnd"/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 effects of permanent local emigration and encounter technique on stopover duration estimates as revealed by telemetry and mark-recapture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Condo</w:t>
      </w:r>
      <w:r w:rsidR="00D1379D" w:rsidRPr="0045388B">
        <w:rPr>
          <w:rFonts w:ascii="Times New Roman" w:hAnsi="Times New Roman"/>
          <w:sz w:val="24"/>
          <w:szCs w:val="24"/>
          <w:lang w:val="en-US"/>
        </w:rPr>
        <w:t>r</w:t>
      </w:r>
      <w:r w:rsidR="00EE1DA1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109</w:t>
      </w:r>
      <w:r w:rsidR="00D1379D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142-154.</w:t>
      </w:r>
    </w:p>
    <w:p w:rsidR="00271343" w:rsidRPr="0045388B" w:rsidRDefault="00D1379D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alanca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G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Schaub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M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Post-breeding migration ecology of Reed Acrocephalus scirpaceus, Moustached A-melanopogon and Cetti's Warblers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Cettia cetti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at a Mediterranean stopover site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rdea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93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 xml:space="preserve">: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45-257.</w:t>
      </w:r>
    </w:p>
    <w:p w:rsidR="00271343" w:rsidRPr="0045388B" w:rsidRDefault="00D1379D" w:rsidP="00E55E8D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Barbraud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C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H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Climate and density shape population dynamics of a marine top predator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Proc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Roy Soc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Lond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B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70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111-2116.</w:t>
      </w:r>
    </w:p>
    <w:p w:rsidR="00271343" w:rsidRPr="0045388B" w:rsidRDefault="00D1379D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Barbraud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C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Guine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Jouventi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0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ffect of sea-ice extent on adult survival of an Antarctic top predator</w:t>
      </w:r>
      <w:r w:rsidR="00BB2574" w:rsidRPr="0045388B">
        <w:rPr>
          <w:rFonts w:ascii="Times New Roman" w:hAnsi="Times New Roman"/>
          <w:iCs/>
          <w:sz w:val="24"/>
          <w:szCs w:val="24"/>
          <w:lang w:val="en-US"/>
        </w:rPr>
        <w:t xml:space="preserve">: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the snow petrel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Pagodroma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nivea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Oec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25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483-488.</w:t>
      </w:r>
    </w:p>
    <w:p w:rsidR="00271343" w:rsidRPr="0045388B" w:rsidRDefault="00D1379D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elda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J</w:t>
      </w:r>
      <w:r w:rsidR="00944388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44388" w:rsidRPr="0045388B">
        <w:rPr>
          <w:rFonts w:ascii="Times New Roman" w:hAnsi="Times New Roman"/>
          <w:sz w:val="24"/>
          <w:szCs w:val="24"/>
          <w:lang w:val="en-US"/>
        </w:rPr>
        <w:t>Barba</w:t>
      </w:r>
      <w:proofErr w:type="spellEnd"/>
      <w:r w:rsidR="00944388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E</w:t>
      </w:r>
      <w:r w:rsidR="00944388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Monro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JS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7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Resident and transient dynamics, site fidelity and survival in wintering Blackcaps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Sylvia atricapilla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: evidence from capture-recapture analyse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Ibis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49</w:t>
      </w:r>
      <w:r w:rsidR="00944388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396-404.</w:t>
      </w:r>
    </w:p>
    <w:p w:rsidR="00271343" w:rsidRPr="0045388B" w:rsidRDefault="00944388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okon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V, Liker 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endvai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AZ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Kulcsá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A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Risk-taking and survival in the House Sparrow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Passer domestic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: are plumage ornaments costly?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Ibis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50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39-151.</w:t>
      </w:r>
    </w:p>
    <w:p w:rsidR="00944388" w:rsidRPr="0045388B" w:rsidRDefault="00944388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Cam E, Oro D, Pradel R, Jimenez J (2004) Assessment of hypotheses about dispersal in a long-lived seabird using multistate capture-recapture models. 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col 73: 723-736.</w:t>
      </w:r>
    </w:p>
    <w:p w:rsidR="00271343" w:rsidRPr="0045388B" w:rsidRDefault="00944388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lobert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99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Capture-recapture and evolutionary ecology: A difficult wedding?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tat</w:t>
      </w:r>
      <w:r w:rsidR="00EE1DA1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2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989-1008.</w:t>
      </w:r>
    </w:p>
    <w:p w:rsidR="00271343" w:rsidRPr="0045388B" w:rsidRDefault="00E66D0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lastRenderedPageBreak/>
        <w:t>Cluca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RJ,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Fletcher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DJ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Moller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H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es of adult survival rate for three colonies of Sooty Shearwater (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Puffinus grise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) in New Zealand.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mu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08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37-250.</w:t>
      </w:r>
    </w:p>
    <w:p w:rsidR="00271343" w:rsidRPr="0045388B" w:rsidRDefault="00A402B1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Crespin L</w:t>
      </w:r>
      <w:r w:rsidR="008023C2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023C2" w:rsidRPr="0045388B">
        <w:rPr>
          <w:rFonts w:ascii="Times New Roman" w:hAnsi="Times New Roman"/>
          <w:sz w:val="24"/>
          <w:szCs w:val="24"/>
          <w:lang w:val="en-US"/>
        </w:rPr>
        <w:t xml:space="preserve">Harris MP, </w:t>
      </w:r>
      <w:proofErr w:type="spellStart"/>
      <w:r w:rsidR="008023C2" w:rsidRPr="0045388B">
        <w:rPr>
          <w:rFonts w:ascii="Times New Roman" w:hAnsi="Times New Roman"/>
          <w:sz w:val="24"/>
          <w:szCs w:val="24"/>
          <w:lang w:val="en-US"/>
        </w:rPr>
        <w:t>Lebreton</w:t>
      </w:r>
      <w:proofErr w:type="spellEnd"/>
      <w:r w:rsidR="008023C2" w:rsidRPr="0045388B">
        <w:rPr>
          <w:rFonts w:ascii="Times New Roman" w:hAnsi="Times New Roman"/>
          <w:sz w:val="24"/>
          <w:szCs w:val="24"/>
          <w:lang w:val="en-US"/>
        </w:rPr>
        <w:t xml:space="preserve"> JD, </w:t>
      </w:r>
      <w:proofErr w:type="spellStart"/>
      <w:r w:rsidR="008023C2" w:rsidRPr="0045388B">
        <w:rPr>
          <w:rFonts w:ascii="Times New Roman" w:hAnsi="Times New Roman"/>
          <w:sz w:val="24"/>
          <w:szCs w:val="24"/>
          <w:lang w:val="en-US"/>
        </w:rPr>
        <w:t>Wanless</w:t>
      </w:r>
      <w:proofErr w:type="spellEnd"/>
      <w:r w:rsidR="008023C2" w:rsidRPr="0045388B">
        <w:rPr>
          <w:rFonts w:ascii="Times New Roman" w:hAnsi="Times New Roman"/>
          <w:sz w:val="24"/>
          <w:szCs w:val="24"/>
          <w:lang w:val="en-US"/>
        </w:rPr>
        <w:t xml:space="preserve"> S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6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Increased adult mortality and reduced breeding success with age in a population of common guillemot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Uria aalge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using marked birds of unknown age.</w:t>
      </w:r>
      <w:r w:rsidR="008023C2" w:rsidRPr="0045388B">
        <w:rPr>
          <w:rFonts w:ascii="Times New Roman" w:hAnsi="Times New Roman"/>
          <w:sz w:val="24"/>
          <w:szCs w:val="24"/>
          <w:lang w:val="en-US"/>
        </w:rPr>
        <w:t xml:space="preserve"> J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Avian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37</w:t>
      </w:r>
      <w:r w:rsidR="008023C2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73-282.</w:t>
      </w:r>
    </w:p>
    <w:p w:rsidR="00271343" w:rsidRPr="0045388B" w:rsidRDefault="008023C2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Erikstad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KE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andvik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Fauchald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P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Tveraa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Short- and long-term consequences of reproductive decisions: an experimental study in the puffin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ogy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90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3197-3208.</w:t>
      </w:r>
    </w:p>
    <w:p w:rsidR="00271343" w:rsidRPr="0045388B" w:rsidRDefault="008023C2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Evans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 xml:space="preserve"> RJ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Wilson JD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ma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A, Douse 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aclenna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A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et al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Growth and demography of a re-introduced population of White-tailed Eagles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Haliaeetus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albicilla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Ibis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51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44-254.</w:t>
      </w:r>
    </w:p>
    <w:p w:rsidR="00271343" w:rsidRPr="0045388B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Forero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G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Tella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>JL</w:t>
      </w:r>
      <w:r w:rsidR="001A79D9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Oro 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 xml:space="preserve">D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1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Annual survival rates of adult Red-necked Nightjars </w:t>
      </w:r>
      <w:proofErr w:type="spellStart"/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Caprimulgus</w:t>
      </w:r>
      <w:proofErr w:type="spellEnd"/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ruficollis</w:t>
      </w:r>
      <w:proofErr w:type="spellEnd"/>
      <w:r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Ibis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143</w:t>
      </w:r>
      <w:r w:rsidR="001A79D9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273-277.</w:t>
      </w:r>
    </w:p>
    <w:p w:rsidR="00271343" w:rsidRPr="0045388B" w:rsidRDefault="008023C2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Frederiksen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 xml:space="preserve"> M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anless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, Harris MP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Rother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P, Wilson </w:t>
      </w: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LJ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>2004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The role of industrial fisheries and oceanographic change in the decline of North Sea black-legged kittiwake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41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129-1139.</w:t>
      </w:r>
    </w:p>
    <w:p w:rsidR="00271343" w:rsidRPr="0045388B" w:rsidRDefault="00A402B1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Gauthier, G</w:t>
      </w:r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, Pradel R, Menu S, </w:t>
      </w:r>
      <w:proofErr w:type="spellStart"/>
      <w:r w:rsidR="00635D28" w:rsidRPr="0045388B">
        <w:rPr>
          <w:rFonts w:ascii="Times New Roman" w:hAnsi="Times New Roman"/>
          <w:sz w:val="24"/>
          <w:szCs w:val="24"/>
          <w:lang w:val="en-US"/>
        </w:rPr>
        <w:t>Lebreton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JD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1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Seasonal survival of Greater Snow Geese and effect of hunting under dependence in sighting probability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ogy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82</w:t>
      </w:r>
      <w:r w:rsidR="00635D28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3105-3119. </w:t>
      </w:r>
    </w:p>
    <w:p w:rsidR="00271343" w:rsidRPr="0045388B" w:rsidRDefault="00635D28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Grosbois V, Harris MP, Anker-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Nilsse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cCleer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RH, Shaw DN,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Modeling survival at multi-population scales using mark-recapture data.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ogy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90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922-2932.</w:t>
      </w:r>
    </w:p>
    <w:p w:rsidR="00271343" w:rsidRPr="0045388B" w:rsidRDefault="001A79D9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Grosbois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 xml:space="preserve"> V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Thompson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PM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proofErr w:type="gramStart"/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North</w:t>
      </w:r>
      <w:proofErr w:type="gram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Atlantic climate variation influences survival in adult fulmar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Oiko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09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73-290.</w:t>
      </w:r>
    </w:p>
    <w:p w:rsidR="00271343" w:rsidRPr="0045388B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Hario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azerolle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>MJ</w:t>
      </w:r>
      <w:r w:rsidR="00E66D03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aurola</w:t>
      </w:r>
      <w:proofErr w:type="spellEnd"/>
      <w:r w:rsidR="00E66D03" w:rsidRPr="0045388B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>S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Survival of female common eiders </w:t>
      </w:r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Somateria m. mollissima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 a declining population of the northern Baltic Sea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E66D03" w:rsidRPr="0045388B">
        <w:rPr>
          <w:rFonts w:ascii="Times New Roman" w:hAnsi="Times New Roman"/>
          <w:sz w:val="24"/>
          <w:szCs w:val="24"/>
          <w:lang w:val="en-US"/>
        </w:rPr>
        <w:t>Oeco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159</w:t>
      </w:r>
      <w:r w:rsidR="00E66D03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747-756.</w:t>
      </w:r>
    </w:p>
    <w:p w:rsidR="00271343" w:rsidRPr="0045388B" w:rsidRDefault="00A402B1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Harris, M. P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, Anker-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Nilssen</w:t>
      </w:r>
      <w:proofErr w:type="spellEnd"/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 T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Mccleery</w:t>
      </w:r>
      <w:proofErr w:type="spellEnd"/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 RH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Erikstad</w:t>
      </w:r>
      <w:proofErr w:type="spellEnd"/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 KE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, Shaw</w:t>
      </w:r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 DN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Effect of wintering area and climate on the survival of adult Atlantic puffins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Fratercula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arctica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 the eastern Atlantic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Mar Ecol</w:t>
      </w:r>
      <w:r w:rsidR="00635D28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Progr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er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97</w:t>
      </w:r>
      <w:r w:rsidR="00635D28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83-296.</w:t>
      </w:r>
    </w:p>
    <w:p w:rsidR="00271343" w:rsidRPr="0045388B" w:rsidRDefault="00302F74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Harris M</w:t>
      </w:r>
      <w:r w:rsidR="00A402B1" w:rsidRPr="0045388B">
        <w:rPr>
          <w:rFonts w:ascii="Times New Roman" w:hAnsi="Times New Roman"/>
          <w:sz w:val="24"/>
          <w:szCs w:val="24"/>
          <w:lang w:val="en-US"/>
        </w:rPr>
        <w:t>P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Freeman SN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anless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, Morgan BJT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ernha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CV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997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Factors influencing the survival of Puffins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Fratercula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arctica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at a North Sea colony over a 20-year period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Avian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8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87-295.</w:t>
      </w:r>
    </w:p>
    <w:p w:rsidR="00271343" w:rsidRPr="0045388B" w:rsidRDefault="00A402B1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Jenouvri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, Barbraud C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6D26B5"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ffects</w:t>
      </w:r>
      <w:proofErr w:type="gram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of climate variability on the temporal population dynamics of southern fulmar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6D26B5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 Ecol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2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576-587.</w:t>
      </w:r>
    </w:p>
    <w:p w:rsidR="00271343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Jenouvri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, Barbraud 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Long-term contrasted responses to climate of two Antarctic seabird specie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ogy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86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889-2903.</w:t>
      </w:r>
    </w:p>
    <w:p w:rsidR="00271343" w:rsidRPr="0045388B" w:rsidRDefault="00A402B1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Jenouvri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302F74" w:rsidRPr="0045388B">
        <w:rPr>
          <w:lang w:val="en-US"/>
        </w:rPr>
        <w:t xml:space="preserve">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Thibault</w:t>
      </w:r>
      <w:proofErr w:type="spellEnd"/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 J C, Viallefont A,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Vidals</w:t>
      </w:r>
      <w:proofErr w:type="spellEnd"/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 P,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Ristow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D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Global climate patterns explain range-wide synchronicity in survival of a migratory seabird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Glob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Ch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5</w:t>
      </w:r>
      <w:r w:rsidR="00302F74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268-279.</w:t>
      </w:r>
    </w:p>
    <w:p w:rsidR="00271343" w:rsidRPr="0045388B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lastRenderedPageBreak/>
        <w:t xml:space="preserve">Kaiser </w:t>
      </w: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 xml:space="preserve">A 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>199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Estimating turnover, movements and capture parameters of resting passerines in standardized capture-recapture studies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J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6D26B5"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tat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22</w:t>
      </w:r>
      <w:r w:rsidR="006D26B5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1039-1047. </w:t>
      </w:r>
    </w:p>
    <w:p w:rsidR="00271343" w:rsidRPr="0045388B" w:rsidRDefault="00271343" w:rsidP="00F812CA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 xml:space="preserve">Kauffman MJ, Frick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WF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Linthicum 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J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Estimation of habitat-specific demography and population growth for peregrine falcons in California.</w:t>
      </w:r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13</w:t>
      </w:r>
      <w:r w:rsidR="006D26B5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1802-1816.</w:t>
      </w:r>
    </w:p>
    <w:p w:rsidR="00271343" w:rsidRPr="0045388B" w:rsidRDefault="00917D1A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Kendall WL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Nichols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JD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99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On</w:t>
      </w:r>
      <w:proofErr w:type="gram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the use of secondary capture-recapture samples to estimate temporary emigration and breeding proportion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6D26B5"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 Stat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2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751-762.</w:t>
      </w:r>
    </w:p>
    <w:p w:rsidR="00271343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Ker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, Madsen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J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Lebreton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JD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6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Survival of Svalbard pink-footed geese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Anser brachyrhynch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 relation to winter climate, density and land-use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5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172-1181.</w:t>
      </w:r>
    </w:p>
    <w:p w:rsidR="00271343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Madsen J, Frederiksen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M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Ganter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B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Trends in annual and seasonal survival of Pink-footed Geese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Anser brachyrhynch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Ibis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44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18-226.</w:t>
      </w:r>
    </w:p>
    <w:p w:rsidR="00271343" w:rsidRPr="0045388B" w:rsidRDefault="00302F74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onticelli</w:t>
      </w:r>
      <w:proofErr w:type="spellEnd"/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D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Ramos J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Guerreiro-Milheiras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Douce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JL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Adult survival of Tropical Roseate Terns breeding on Aride Island, Seychelles, Western Indian Ocean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Waterbird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31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330-337.</w:t>
      </w:r>
    </w:p>
    <w:p w:rsidR="00271343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Nevoux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M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Barbraud </w:t>
      </w:r>
      <w:r w:rsidRPr="0045388B">
        <w:rPr>
          <w:rFonts w:ascii="Times New Roman" w:hAnsi="Times New Roman"/>
          <w:sz w:val="24"/>
          <w:szCs w:val="24"/>
          <w:lang w:val="en-US"/>
        </w:rPr>
        <w:t>C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6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Relationships between sea ice concentration, sea surface temperature and demographic traits of thin-billed prion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Polar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9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445-453.</w:t>
      </w:r>
    </w:p>
    <w:p w:rsidR="00271343" w:rsidRPr="0045388B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Nevoux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 M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H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Barbraud 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C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10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Long- and short-term influence of environment on recruitment in a species with highly delayed maturity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Oeco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162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383-392.</w:t>
      </w:r>
    </w:p>
    <w:p w:rsidR="00271343" w:rsidRPr="00150F50" w:rsidRDefault="00917D1A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Oro D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De Leon A,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Minguez</w:t>
      </w:r>
      <w:proofErr w:type="spellEnd"/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 E, Furness RW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ing predation on breeding European storm-petrels (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Hydrobates pelagic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) by yellow-legged gulls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(Larus Michahelli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)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150F50">
        <w:rPr>
          <w:rFonts w:ascii="Times New Roman" w:hAnsi="Times New Roman"/>
          <w:sz w:val="24"/>
          <w:szCs w:val="24"/>
        </w:rPr>
        <w:t xml:space="preserve">J </w:t>
      </w:r>
      <w:proofErr w:type="spellStart"/>
      <w:r w:rsidR="00271343" w:rsidRPr="00150F50">
        <w:rPr>
          <w:rFonts w:ascii="Times New Roman" w:hAnsi="Times New Roman"/>
          <w:sz w:val="24"/>
          <w:szCs w:val="24"/>
        </w:rPr>
        <w:t>Zool</w:t>
      </w:r>
      <w:proofErr w:type="spellEnd"/>
      <w:r w:rsidR="00271343" w:rsidRPr="00150F50">
        <w:rPr>
          <w:rFonts w:ascii="Times New Roman" w:hAnsi="Times New Roman"/>
          <w:sz w:val="24"/>
          <w:szCs w:val="24"/>
        </w:rPr>
        <w:t xml:space="preserve"> </w:t>
      </w:r>
      <w:r w:rsidR="00271343" w:rsidRPr="00150F50">
        <w:rPr>
          <w:rFonts w:ascii="Times New Roman" w:hAnsi="Times New Roman"/>
          <w:bCs/>
          <w:sz w:val="24"/>
          <w:szCs w:val="24"/>
        </w:rPr>
        <w:t>265</w:t>
      </w:r>
      <w:r w:rsidR="00302F74" w:rsidRPr="00150F50">
        <w:rPr>
          <w:rFonts w:ascii="Times New Roman" w:hAnsi="Times New Roman"/>
          <w:bCs/>
          <w:sz w:val="24"/>
          <w:szCs w:val="24"/>
        </w:rPr>
        <w:t>:</w:t>
      </w:r>
      <w:r w:rsidR="00BB2574" w:rsidRPr="00150F50">
        <w:rPr>
          <w:rFonts w:ascii="Times New Roman" w:hAnsi="Times New Roman"/>
          <w:sz w:val="24"/>
          <w:szCs w:val="24"/>
        </w:rPr>
        <w:t xml:space="preserve"> </w:t>
      </w:r>
      <w:r w:rsidR="00271343" w:rsidRPr="00150F50">
        <w:rPr>
          <w:rFonts w:ascii="Times New Roman" w:hAnsi="Times New Roman"/>
          <w:sz w:val="24"/>
          <w:szCs w:val="24"/>
        </w:rPr>
        <w:t>421-429.</w:t>
      </w:r>
    </w:p>
    <w:p w:rsidR="006D26B5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</w:rPr>
        <w:t xml:space="preserve">Peron G, Crochet PA, Choquet R, Pradel R, </w:t>
      </w:r>
      <w:proofErr w:type="spellStart"/>
      <w:r w:rsidRPr="0045388B">
        <w:rPr>
          <w:rFonts w:ascii="Times New Roman" w:hAnsi="Times New Roman"/>
          <w:sz w:val="24"/>
          <w:szCs w:val="24"/>
        </w:rPr>
        <w:t>Lebreton</w:t>
      </w:r>
      <w:proofErr w:type="spellEnd"/>
      <w:r w:rsidRPr="0045388B">
        <w:rPr>
          <w:rFonts w:ascii="Times New Roman" w:hAnsi="Times New Roman"/>
          <w:sz w:val="24"/>
          <w:szCs w:val="24"/>
        </w:rPr>
        <w:t xml:space="preserve"> JD, et al.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(2010) Capture-recapture models with heterogeneity to study survival senescence in the wild.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Oikos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119: 524-532.</w:t>
      </w:r>
    </w:p>
    <w:p w:rsidR="00271343" w:rsidRPr="0045388B" w:rsidRDefault="00917D1A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Pons J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Migot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M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99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Life-history strategy of The Herring Gull - changes in survival and fecundity in a population subjected to various feeding condition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64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592-599. </w:t>
      </w:r>
    </w:p>
    <w:p w:rsidR="006D26B5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Pradel R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Rioux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N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Tamisi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ebreto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JD (1997) Individual turnover among wintering teal in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amargue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: a mark-recapture study. 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ild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anage 61: 816-821.</w:t>
      </w:r>
    </w:p>
    <w:p w:rsidR="002976A4" w:rsidRPr="0045388B" w:rsidRDefault="00917D1A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Pugesek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BH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Nations C, Diem KL, Pradel R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>199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Mark-</w:t>
      </w:r>
      <w:proofErr w:type="spellStart"/>
      <w:r w:rsidR="002976A4" w:rsidRPr="0045388B">
        <w:rPr>
          <w:rFonts w:ascii="Times New Roman" w:hAnsi="Times New Roman"/>
          <w:sz w:val="24"/>
          <w:szCs w:val="24"/>
          <w:lang w:val="en-US"/>
        </w:rPr>
        <w:t>resighting</w:t>
      </w:r>
      <w:proofErr w:type="spellEnd"/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analysis of a California gull population.</w:t>
      </w:r>
      <w:proofErr w:type="gramEnd"/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976A4"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Stat 22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>625-639.</w:t>
      </w:r>
    </w:p>
    <w:p w:rsidR="002976A4" w:rsidRPr="0045388B" w:rsidRDefault="00917D1A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Ratcliffe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N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, Newton S, Morrison P,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Merne</w:t>
      </w:r>
      <w:proofErr w:type="spellEnd"/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 O, </w:t>
      </w:r>
      <w:proofErr w:type="spellStart"/>
      <w:r w:rsidR="00302F74" w:rsidRPr="0045388B">
        <w:rPr>
          <w:rFonts w:ascii="Times New Roman" w:hAnsi="Times New Roman"/>
          <w:sz w:val="24"/>
          <w:szCs w:val="24"/>
          <w:lang w:val="en-US"/>
        </w:rPr>
        <w:t>Cadwallender</w:t>
      </w:r>
      <w:proofErr w:type="spellEnd"/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 T, et al.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Adult </w:t>
      </w:r>
      <w:r w:rsidR="00B5462D" w:rsidRPr="0045388B">
        <w:rPr>
          <w:rFonts w:ascii="Times New Roman" w:hAnsi="Times New Roman"/>
          <w:sz w:val="24"/>
          <w:szCs w:val="24"/>
          <w:lang w:val="en-US"/>
        </w:rPr>
        <w:t>s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urvival and </w:t>
      </w:r>
      <w:r w:rsidR="00B5462D" w:rsidRPr="0045388B">
        <w:rPr>
          <w:rFonts w:ascii="Times New Roman" w:hAnsi="Times New Roman"/>
          <w:sz w:val="24"/>
          <w:szCs w:val="24"/>
          <w:lang w:val="en-US"/>
        </w:rPr>
        <w:t>b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reeding </w:t>
      </w:r>
      <w:r w:rsidR="00B5462D" w:rsidRPr="0045388B">
        <w:rPr>
          <w:rFonts w:ascii="Times New Roman" w:hAnsi="Times New Roman"/>
          <w:sz w:val="24"/>
          <w:szCs w:val="24"/>
          <w:lang w:val="en-US"/>
        </w:rPr>
        <w:t>d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ispersal of Roseate Terns </w:t>
      </w:r>
      <w:r w:rsidR="00B5462D" w:rsidRPr="0045388B">
        <w:rPr>
          <w:rFonts w:ascii="Times New Roman" w:hAnsi="Times New Roman"/>
          <w:sz w:val="24"/>
          <w:szCs w:val="24"/>
          <w:lang w:val="en-US"/>
        </w:rPr>
        <w:t>w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ithin the Northwest European </w:t>
      </w:r>
      <w:r w:rsidR="00B5462D" w:rsidRPr="0045388B">
        <w:rPr>
          <w:rFonts w:ascii="Times New Roman" w:hAnsi="Times New Roman"/>
          <w:sz w:val="24"/>
          <w:szCs w:val="24"/>
          <w:lang w:val="en-US"/>
        </w:rPr>
        <w:t>m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etapopulation. </w:t>
      </w:r>
      <w:proofErr w:type="spellStart"/>
      <w:r w:rsidR="002976A4" w:rsidRPr="0045388B">
        <w:rPr>
          <w:rFonts w:ascii="Times New Roman" w:hAnsi="Times New Roman"/>
          <w:sz w:val="24"/>
          <w:szCs w:val="24"/>
          <w:lang w:val="en-US"/>
        </w:rPr>
        <w:t>Waterbirds</w:t>
      </w:r>
      <w:proofErr w:type="spellEnd"/>
      <w:r w:rsidR="00B5462D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>31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2976A4" w:rsidRPr="0045388B">
        <w:rPr>
          <w:rFonts w:ascii="Times New Roman" w:hAnsi="Times New Roman"/>
          <w:sz w:val="24"/>
          <w:szCs w:val="24"/>
          <w:lang w:val="en-US"/>
        </w:rPr>
        <w:t xml:space="preserve"> 320-329.</w:t>
      </w:r>
    </w:p>
    <w:p w:rsidR="00271343" w:rsidRPr="0045388B" w:rsidRDefault="00917D1A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Rolland V, Barbraud C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Combined effects of fisheries and climate on a migratory long-lived marine predator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45</w:t>
      </w:r>
      <w:r w:rsidR="006D26B5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4-13.</w:t>
      </w:r>
    </w:p>
    <w:p w:rsidR="00271343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lastRenderedPageBreak/>
        <w:t xml:space="preserve">Rolland V, Barbraud 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Assessing the impact of fisheries, climate and disease on the dynamics of the Indian yellow-nosed Albatros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Cons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42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084-1095.</w:t>
      </w:r>
    </w:p>
    <w:p w:rsidR="00271343" w:rsidRPr="0045388B" w:rsidRDefault="00FF25CD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Rolland V, Nevoux M, Barbraud 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eimerskirc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Respective impact of climate and fisheries on the growth of an albatross population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l App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9</w:t>
      </w:r>
      <w:r w:rsidR="00302F74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336-1346.</w:t>
      </w:r>
    </w:p>
    <w:p w:rsidR="00271343" w:rsidRPr="0045388B" w:rsidRDefault="00917D1A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andvik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>, H</w:t>
      </w:r>
      <w:r w:rsidR="00BB26A3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BB26A3" w:rsidRPr="0045388B">
        <w:rPr>
          <w:lang w:val="en-US"/>
        </w:rPr>
        <w:t xml:space="preserve"> </w:t>
      </w:r>
      <w:proofErr w:type="spellStart"/>
      <w:r w:rsidR="00BB26A3" w:rsidRPr="0045388B">
        <w:rPr>
          <w:rFonts w:ascii="Times New Roman" w:hAnsi="Times New Roman"/>
          <w:sz w:val="24"/>
          <w:szCs w:val="24"/>
          <w:lang w:val="en-US"/>
        </w:rPr>
        <w:t>Erikstad</w:t>
      </w:r>
      <w:proofErr w:type="spellEnd"/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 K E, Barrett R T, Yoccoz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N G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The effect of climate on adult survival in five species of North Atlantic seabirds.</w:t>
      </w:r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BB26A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 Ecol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4</w:t>
      </w:r>
      <w:r w:rsidR="00BB26A3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817-831.</w:t>
      </w:r>
    </w:p>
    <w:p w:rsidR="00271343" w:rsidRPr="00150F50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s-ES_tradnl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andvik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</w:t>
      </w:r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BB26A3" w:rsidRPr="0045388B">
        <w:rPr>
          <w:rFonts w:ascii="Times New Roman" w:hAnsi="Times New Roman"/>
          <w:sz w:val="24"/>
          <w:szCs w:val="24"/>
          <w:lang w:val="en-US"/>
        </w:rPr>
        <w:t>Erikstad</w:t>
      </w:r>
      <w:proofErr w:type="spellEnd"/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 KE, </w:t>
      </w:r>
      <w:proofErr w:type="spellStart"/>
      <w:r w:rsidR="00BB26A3" w:rsidRPr="0045388B">
        <w:rPr>
          <w:rFonts w:ascii="Times New Roman" w:hAnsi="Times New Roman"/>
          <w:sz w:val="24"/>
          <w:szCs w:val="24"/>
          <w:lang w:val="en-US"/>
        </w:rPr>
        <w:t>Fauchald</w:t>
      </w:r>
      <w:proofErr w:type="spellEnd"/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 P, </w:t>
      </w:r>
      <w:proofErr w:type="spellStart"/>
      <w:r w:rsidR="00BB26A3" w:rsidRPr="0045388B">
        <w:rPr>
          <w:rFonts w:ascii="Times New Roman" w:hAnsi="Times New Roman"/>
          <w:sz w:val="24"/>
          <w:szCs w:val="24"/>
          <w:lang w:val="en-US"/>
        </w:rPr>
        <w:t>Tveraa</w:t>
      </w:r>
      <w:proofErr w:type="spellEnd"/>
      <w:r w:rsidR="00BB26A3" w:rsidRPr="0045388B">
        <w:rPr>
          <w:rFonts w:ascii="Times New Roman" w:hAnsi="Times New Roman"/>
          <w:sz w:val="24"/>
          <w:szCs w:val="24"/>
          <w:lang w:val="en-US"/>
        </w:rPr>
        <w:t xml:space="preserve"> T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High survival of </w:t>
      </w:r>
      <w:proofErr w:type="spellStart"/>
      <w:r w:rsidRPr="0045388B">
        <w:rPr>
          <w:rFonts w:ascii="Times New Roman" w:hAnsi="Times New Roman"/>
          <w:iCs/>
          <w:sz w:val="24"/>
          <w:szCs w:val="24"/>
          <w:lang w:val="en-US"/>
        </w:rPr>
        <w:t>immatures</w:t>
      </w:r>
      <w:proofErr w:type="spellEnd"/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 a long-lived seabird: Insights from a long-term study of the Atlantic Puffin (</w:t>
      </w:r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Fratercula arctica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)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50F50">
        <w:rPr>
          <w:rFonts w:ascii="Times New Roman" w:hAnsi="Times New Roman"/>
          <w:sz w:val="24"/>
          <w:szCs w:val="24"/>
          <w:lang w:val="es-ES_tradnl"/>
        </w:rPr>
        <w:t>Auk</w:t>
      </w:r>
      <w:proofErr w:type="spellEnd"/>
      <w:r w:rsidRPr="00150F50">
        <w:rPr>
          <w:rFonts w:ascii="Times New Roman" w:hAnsi="Times New Roman"/>
          <w:sz w:val="24"/>
          <w:szCs w:val="24"/>
          <w:lang w:val="es-ES_tradnl"/>
        </w:rPr>
        <w:t xml:space="preserve"> </w:t>
      </w:r>
      <w:r w:rsidRPr="00150F50">
        <w:rPr>
          <w:rFonts w:ascii="Times New Roman" w:hAnsi="Times New Roman"/>
          <w:bCs/>
          <w:sz w:val="24"/>
          <w:szCs w:val="24"/>
          <w:lang w:val="es-ES_tradnl"/>
        </w:rPr>
        <w:t>125</w:t>
      </w:r>
      <w:r w:rsidR="00BB26A3" w:rsidRPr="00150F50">
        <w:rPr>
          <w:rFonts w:ascii="Times New Roman" w:hAnsi="Times New Roman"/>
          <w:sz w:val="24"/>
          <w:szCs w:val="24"/>
          <w:lang w:val="es-ES_tradnl"/>
        </w:rPr>
        <w:t>:</w:t>
      </w:r>
      <w:r w:rsidR="00BB2574" w:rsidRPr="00150F50">
        <w:rPr>
          <w:rFonts w:ascii="Times New Roman" w:hAnsi="Times New Roman"/>
          <w:sz w:val="24"/>
          <w:szCs w:val="24"/>
          <w:lang w:val="es-ES_tradnl"/>
        </w:rPr>
        <w:t xml:space="preserve"> </w:t>
      </w:r>
      <w:r w:rsidRPr="00150F50">
        <w:rPr>
          <w:rFonts w:ascii="Times New Roman" w:hAnsi="Times New Roman"/>
          <w:sz w:val="24"/>
          <w:szCs w:val="24"/>
          <w:lang w:val="es-ES_tradnl"/>
        </w:rPr>
        <w:t>723-730.</w:t>
      </w:r>
    </w:p>
    <w:p w:rsidR="006D26B5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150F50">
        <w:rPr>
          <w:rFonts w:ascii="Times New Roman" w:hAnsi="Times New Roman"/>
          <w:sz w:val="24"/>
          <w:szCs w:val="24"/>
          <w:lang w:val="es-ES_tradnl"/>
        </w:rPr>
        <w:t xml:space="preserve">Sanz-Aguilar A, Tavecchia G, Mínguez E, </w:t>
      </w:r>
      <w:proofErr w:type="spellStart"/>
      <w:r w:rsidRPr="00150F50">
        <w:rPr>
          <w:rFonts w:ascii="Times New Roman" w:hAnsi="Times New Roman"/>
          <w:sz w:val="24"/>
          <w:szCs w:val="24"/>
          <w:lang w:val="es-ES_tradnl"/>
        </w:rPr>
        <w:t>Massa</w:t>
      </w:r>
      <w:proofErr w:type="spellEnd"/>
      <w:r w:rsidRPr="00150F50">
        <w:rPr>
          <w:rFonts w:ascii="Times New Roman" w:hAnsi="Times New Roman"/>
          <w:sz w:val="24"/>
          <w:szCs w:val="24"/>
          <w:lang w:val="es-ES_tradnl"/>
        </w:rPr>
        <w:t xml:space="preserve"> B, Lo </w:t>
      </w:r>
      <w:proofErr w:type="spellStart"/>
      <w:r w:rsidRPr="00150F50">
        <w:rPr>
          <w:rFonts w:ascii="Times New Roman" w:hAnsi="Times New Roman"/>
          <w:sz w:val="24"/>
          <w:szCs w:val="24"/>
          <w:lang w:val="es-ES_tradnl"/>
        </w:rPr>
        <w:t>Valvo</w:t>
      </w:r>
      <w:proofErr w:type="spellEnd"/>
      <w:r w:rsidRPr="00150F50">
        <w:rPr>
          <w:rFonts w:ascii="Times New Roman" w:hAnsi="Times New Roman"/>
          <w:sz w:val="24"/>
          <w:szCs w:val="24"/>
          <w:lang w:val="es-ES_tradnl"/>
        </w:rPr>
        <w:t xml:space="preserve"> F, et al.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(2010) Recapture processes and biological inference in monitoring burrowing nesting seabirds. 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Ornitho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151: 133-146.</w:t>
      </w:r>
    </w:p>
    <w:p w:rsidR="006D26B5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s-ES_tradnl"/>
        </w:rPr>
        <w:t xml:space="preserve">Sanz-Aguilar A, Tavecchia G, Genovart M, Igual JM, Oro D, et al. </w:t>
      </w: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(2011) Studying the reproductive skipping behavior in long-lived birds by adding nest-inspection to individual-based data.</w:t>
      </w:r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21: 555-564. </w:t>
      </w:r>
    </w:p>
    <w:p w:rsidR="006D26B5" w:rsidRPr="0045388B" w:rsidRDefault="006D26B5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Schaub M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Kania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W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Koppe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U (2005) Variation of primary production during winter induces synchrony in survival rates in migratory white storks </w:t>
      </w:r>
      <w:proofErr w:type="spellStart"/>
      <w:r w:rsidRPr="0045388B">
        <w:rPr>
          <w:rFonts w:ascii="Times New Roman" w:hAnsi="Times New Roman"/>
          <w:i/>
          <w:sz w:val="24"/>
          <w:szCs w:val="24"/>
          <w:lang w:val="en-US"/>
        </w:rPr>
        <w:t>Ciconia</w:t>
      </w:r>
      <w:proofErr w:type="spellEnd"/>
      <w:r w:rsidRPr="0045388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i/>
          <w:sz w:val="24"/>
          <w:szCs w:val="24"/>
          <w:lang w:val="en-US"/>
        </w:rPr>
        <w:t>ciconia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. 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col 74: 656-666. </w:t>
      </w:r>
    </w:p>
    <w:p w:rsidR="00271343" w:rsidRPr="0045388B" w:rsidRDefault="00BB26A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pendelow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JA</w:t>
      </w:r>
      <w:r w:rsidRPr="0045388B">
        <w:rPr>
          <w:lang w:val="en-US"/>
        </w:rPr>
        <w:t xml:space="preserve"> ,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Nichols JD, Hines JE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ebreto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JD,  Pradel R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Modelling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postfledging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survival and age-specific c breeding probabilities in species with delayed maturity: a case study of Roseate Terns at Falkner Island, Connecticut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tat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9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385-405.</w:t>
      </w:r>
    </w:p>
    <w:p w:rsidR="00271343" w:rsidRPr="0045388B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Szep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199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Effects of age- and sex-biased dispersal on the estimation of survival rates of the Sand Martin </w:t>
      </w:r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Riparia riparia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 population in Hungary.</w:t>
      </w:r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 xml:space="preserve"> Bird Stu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46</w:t>
      </w:r>
      <w:r w:rsidR="004E6BA6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169-177. </w:t>
      </w:r>
    </w:p>
    <w:p w:rsidR="00271343" w:rsidRPr="00150F50" w:rsidRDefault="00BB26A3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s-ES_tradnl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Tavecchia G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inguez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, De León 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ouzao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, Oro D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Living close, doing differently: Small-scale asynchrony in demography of two species of seabird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150F50">
        <w:rPr>
          <w:rFonts w:ascii="Times New Roman" w:hAnsi="Times New Roman"/>
          <w:sz w:val="24"/>
          <w:szCs w:val="24"/>
          <w:lang w:val="es-ES_tradnl"/>
        </w:rPr>
        <w:t>Ecology</w:t>
      </w:r>
      <w:proofErr w:type="spellEnd"/>
      <w:r w:rsidR="00271343" w:rsidRPr="00150F50">
        <w:rPr>
          <w:rFonts w:ascii="Times New Roman" w:hAnsi="Times New Roman"/>
          <w:sz w:val="24"/>
          <w:szCs w:val="24"/>
          <w:lang w:val="es-ES_tradnl"/>
        </w:rPr>
        <w:t xml:space="preserve"> </w:t>
      </w:r>
      <w:r w:rsidR="00271343" w:rsidRPr="00150F50">
        <w:rPr>
          <w:rFonts w:ascii="Times New Roman" w:hAnsi="Times New Roman"/>
          <w:bCs/>
          <w:sz w:val="24"/>
          <w:szCs w:val="24"/>
          <w:lang w:val="es-ES_tradnl"/>
        </w:rPr>
        <w:t>89</w:t>
      </w:r>
      <w:r w:rsidRPr="00150F50">
        <w:rPr>
          <w:rFonts w:ascii="Times New Roman" w:hAnsi="Times New Roman"/>
          <w:bCs/>
          <w:sz w:val="24"/>
          <w:szCs w:val="24"/>
          <w:lang w:val="es-ES_tradnl"/>
        </w:rPr>
        <w:t>:</w:t>
      </w:r>
      <w:r w:rsidR="00BB2574" w:rsidRPr="00150F50">
        <w:rPr>
          <w:rFonts w:ascii="Times New Roman" w:hAnsi="Times New Roman"/>
          <w:sz w:val="24"/>
          <w:szCs w:val="24"/>
          <w:lang w:val="es-ES_tradnl"/>
        </w:rPr>
        <w:t xml:space="preserve"> </w:t>
      </w:r>
      <w:r w:rsidR="00271343" w:rsidRPr="00150F50">
        <w:rPr>
          <w:rFonts w:ascii="Times New Roman" w:hAnsi="Times New Roman"/>
          <w:sz w:val="24"/>
          <w:szCs w:val="24"/>
          <w:lang w:val="es-ES_tradnl"/>
        </w:rPr>
        <w:t>77-85.</w:t>
      </w:r>
    </w:p>
    <w:p w:rsidR="00271343" w:rsidRPr="0045388B" w:rsidRDefault="00BB26A3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s-ES_tradnl"/>
        </w:rPr>
        <w:t>Tavecchia G, Viedma C, Martínez-</w:t>
      </w:r>
      <w:proofErr w:type="spellStart"/>
      <w:r w:rsidRPr="0045388B">
        <w:rPr>
          <w:rFonts w:ascii="Times New Roman" w:hAnsi="Times New Roman"/>
          <w:sz w:val="24"/>
          <w:szCs w:val="24"/>
          <w:lang w:val="es-ES_tradnl"/>
        </w:rPr>
        <w:t>Abraín</w:t>
      </w:r>
      <w:proofErr w:type="spellEnd"/>
      <w:r w:rsidRPr="0045388B">
        <w:rPr>
          <w:rFonts w:ascii="Times New Roman" w:hAnsi="Times New Roman"/>
          <w:sz w:val="24"/>
          <w:szCs w:val="24"/>
          <w:lang w:val="es-ES_tradnl"/>
        </w:rPr>
        <w:t xml:space="preserve"> A, Bartolomé MA, Gómez JA,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Maximizing re-introduction success: Assessing the immediate cost of release in a threatened waterfowl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Biological Conservation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4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3005-3012.</w:t>
      </w:r>
    </w:p>
    <w:p w:rsidR="00271343" w:rsidRPr="0045388B" w:rsidRDefault="004E6BA6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Viallefont A, Cooch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EG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Cooke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F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99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ion of trade-offs with capture-recapture models: A case study on the lesser snow goose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tat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2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847-861.</w:t>
      </w:r>
    </w:p>
    <w:p w:rsidR="00271343" w:rsidRPr="0045388B" w:rsidRDefault="0027134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 xml:space="preserve">Viallefont A, Cooke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F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ebreto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J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D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199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Age-specific costs of first-time breeding.</w:t>
      </w:r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 xml:space="preserve"> Auk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112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67-76.</w:t>
      </w:r>
    </w:p>
    <w:p w:rsidR="00271343" w:rsidRPr="0045388B" w:rsidRDefault="00BB26A3" w:rsidP="00D8565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Voti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C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Hatchwel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BJ, Beckerman 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cCleer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RH, Hunter FM, et al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Oil pollution and climate have wide-scale impacts on seabird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demographic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ett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8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157-1164.</w:t>
      </w:r>
    </w:p>
    <w:p w:rsidR="00271343" w:rsidRPr="0045388B" w:rsidRDefault="00271343" w:rsidP="00527E44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>Bird studies no</w:t>
      </w:r>
      <w:r w:rsidR="00150F50">
        <w:rPr>
          <w:rFonts w:ascii="Times New Roman" w:hAnsi="Times New Roman"/>
          <w:sz w:val="24"/>
          <w:szCs w:val="24"/>
          <w:u w:val="single"/>
          <w:lang w:val="en-US"/>
        </w:rPr>
        <w:t>t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4E6BA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lastRenderedPageBreak/>
        <w:t>Bearhop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, Ward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>RM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Evans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7D1A" w:rsidRPr="0045388B">
        <w:rPr>
          <w:rFonts w:ascii="Times New Roman" w:hAnsi="Times New Roman"/>
          <w:sz w:val="24"/>
          <w:szCs w:val="24"/>
          <w:lang w:val="en-US"/>
        </w:rPr>
        <w:t xml:space="preserve">PR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Long-term survival rates in colour-ringed shorebirds - practical considerations in the application of mark-recapture model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Bird Stu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50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71-279.</w:t>
      </w:r>
    </w:p>
    <w:p w:rsidR="00271343" w:rsidRPr="0045388B" w:rsidRDefault="00271343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Cooch, E. G</w:t>
      </w:r>
      <w:r w:rsidR="00BB26A3" w:rsidRPr="0045388B">
        <w:rPr>
          <w:rFonts w:ascii="Times New Roman" w:hAnsi="Times New Roman"/>
          <w:sz w:val="24"/>
          <w:szCs w:val="24"/>
          <w:lang w:val="en-US"/>
        </w:rPr>
        <w:t>, Blank DB, Rockwell RF, Cooke F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199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Body size and age of recruitment in Snow Geese </w:t>
      </w:r>
      <w:proofErr w:type="spellStart"/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Anser</w:t>
      </w:r>
      <w:proofErr w:type="spellEnd"/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c. caerulescens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Bird Stu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46</w:t>
      </w:r>
      <w:r w:rsidR="00BB26A3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112-119.</w:t>
      </w:r>
    </w:p>
    <w:p w:rsidR="00271343" w:rsidRPr="0045388B" w:rsidRDefault="00D61C8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Dugg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>, K. M</w:t>
      </w:r>
      <w:r w:rsidR="00BC1F3F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BC1F3F" w:rsidRPr="0045388B">
        <w:rPr>
          <w:rFonts w:ascii="Times New Roman" w:hAnsi="Times New Roman"/>
          <w:sz w:val="24"/>
          <w:szCs w:val="24"/>
          <w:lang w:val="en-US"/>
        </w:rPr>
        <w:t>Ainley</w:t>
      </w:r>
      <w:proofErr w:type="spellEnd"/>
      <w:r w:rsidR="00BC1F3F" w:rsidRPr="0045388B">
        <w:rPr>
          <w:rFonts w:ascii="Times New Roman" w:hAnsi="Times New Roman"/>
          <w:sz w:val="24"/>
          <w:szCs w:val="24"/>
          <w:lang w:val="en-US"/>
        </w:rPr>
        <w:t xml:space="preserve"> DG, </w:t>
      </w:r>
      <w:proofErr w:type="spellStart"/>
      <w:r w:rsidR="00BC1F3F" w:rsidRPr="0045388B">
        <w:rPr>
          <w:rFonts w:ascii="Times New Roman" w:hAnsi="Times New Roman"/>
          <w:sz w:val="24"/>
          <w:szCs w:val="24"/>
          <w:lang w:val="en-US"/>
        </w:rPr>
        <w:t>Lyver</w:t>
      </w:r>
      <w:proofErr w:type="spellEnd"/>
      <w:r w:rsidR="00BC1F3F" w:rsidRPr="0045388B">
        <w:rPr>
          <w:rFonts w:ascii="Times New Roman" w:hAnsi="Times New Roman"/>
          <w:sz w:val="24"/>
          <w:szCs w:val="24"/>
          <w:lang w:val="en-US"/>
        </w:rPr>
        <w:t xml:space="preserve"> POB, Barton K, </w:t>
      </w:r>
      <w:proofErr w:type="spellStart"/>
      <w:r w:rsidR="00BC1F3F" w:rsidRPr="0045388B">
        <w:rPr>
          <w:rFonts w:ascii="Times New Roman" w:hAnsi="Times New Roman"/>
          <w:sz w:val="24"/>
          <w:szCs w:val="24"/>
          <w:lang w:val="en-US"/>
        </w:rPr>
        <w:t>Ballardef</w:t>
      </w:r>
      <w:proofErr w:type="spellEnd"/>
      <w:r w:rsidR="00BC1F3F" w:rsidRPr="0045388B">
        <w:rPr>
          <w:rFonts w:ascii="Times New Roman" w:hAnsi="Times New Roman"/>
          <w:sz w:val="24"/>
          <w:szCs w:val="24"/>
          <w:lang w:val="en-US"/>
        </w:rPr>
        <w:t xml:space="preserve"> G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10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Survival differences and the effect of environmental instability on breeding dispersal in an </w:t>
      </w:r>
      <w:proofErr w:type="spell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Adelie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penguin meta-population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Proc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Nat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cad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Sci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C1F3F" w:rsidRPr="0045388B">
        <w:rPr>
          <w:rFonts w:ascii="Times New Roman" w:hAnsi="Times New Roman"/>
          <w:sz w:val="24"/>
          <w:szCs w:val="24"/>
          <w:lang w:val="en-US"/>
        </w:rPr>
        <w:t>USA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07</w:t>
      </w:r>
      <w:r w:rsidR="00BB26A3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12375-12380. </w:t>
      </w:r>
    </w:p>
    <w:p w:rsidR="00271343" w:rsidRPr="0045388B" w:rsidRDefault="00D61C8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150F50">
        <w:rPr>
          <w:rFonts w:ascii="Times New Roman" w:hAnsi="Times New Roman"/>
          <w:sz w:val="24"/>
          <w:szCs w:val="24"/>
          <w:lang w:val="en-US"/>
        </w:rPr>
        <w:t>Faustino, C.R</w:t>
      </w:r>
      <w:r w:rsidR="00CD2185" w:rsidRPr="00150F5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CD2185" w:rsidRPr="00150F50">
        <w:rPr>
          <w:rFonts w:ascii="Times New Roman" w:hAnsi="Times New Roman"/>
          <w:sz w:val="24"/>
          <w:szCs w:val="24"/>
          <w:lang w:val="en-US"/>
        </w:rPr>
        <w:t>Jennelle</w:t>
      </w:r>
      <w:proofErr w:type="spellEnd"/>
      <w:r w:rsidR="00CD2185" w:rsidRPr="00150F50">
        <w:rPr>
          <w:rFonts w:ascii="Times New Roman" w:hAnsi="Times New Roman"/>
          <w:sz w:val="24"/>
          <w:szCs w:val="24"/>
          <w:lang w:val="en-US"/>
        </w:rPr>
        <w:t xml:space="preserve"> CS, Connolly V, Davis AK, </w:t>
      </w:r>
      <w:proofErr w:type="spellStart"/>
      <w:r w:rsidR="00CD2185" w:rsidRPr="00150F50">
        <w:rPr>
          <w:rFonts w:ascii="Times New Roman" w:hAnsi="Times New Roman"/>
          <w:sz w:val="24"/>
          <w:szCs w:val="24"/>
          <w:lang w:val="en-US"/>
        </w:rPr>
        <w:t>Swarthout</w:t>
      </w:r>
      <w:proofErr w:type="spellEnd"/>
      <w:r w:rsidR="00CD2185" w:rsidRPr="00150F50">
        <w:rPr>
          <w:rFonts w:ascii="Times New Roman" w:hAnsi="Times New Roman"/>
          <w:sz w:val="24"/>
          <w:szCs w:val="24"/>
          <w:lang w:val="en-US"/>
        </w:rPr>
        <w:t xml:space="preserve"> EC, et al.</w:t>
      </w:r>
      <w:r w:rsidR="00271343" w:rsidRPr="00150F5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4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Mycoplasma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gallisepticum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fection dynamics in a house finch population: seasonal variation in survival, encounter and transmission rate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3</w:t>
      </w:r>
      <w:r w:rsidR="00CD2185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651-669.</w:t>
      </w:r>
    </w:p>
    <w:p w:rsidR="00271343" w:rsidRPr="0045388B" w:rsidRDefault="00271343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Frederiksen M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regnballe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61C86" w:rsidRPr="0045388B">
        <w:rPr>
          <w:rFonts w:ascii="Times New Roman" w:hAnsi="Times New Roman"/>
          <w:sz w:val="24"/>
          <w:szCs w:val="24"/>
          <w:lang w:val="en-US"/>
        </w:rPr>
        <w:t xml:space="preserve">T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0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Evidence for density-dependent survival in adult cormorants from a combined analysis of recoveries and resightings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69</w:t>
      </w:r>
      <w:r w:rsidR="004E6BA6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737-752.</w:t>
      </w:r>
    </w:p>
    <w:p w:rsidR="00271343" w:rsidRPr="0045388B" w:rsidRDefault="004E6BA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Frederiksen M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regnballe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1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Conspecific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reproductive success affects age of recruitment in a great cormorant,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Phalacrocorax carbo sinensi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proofErr w:type="gram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colony</w:t>
      </w:r>
      <w:proofErr w:type="gram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Proc Roy Soc </w:t>
      </w:r>
      <w:proofErr w:type="spellStart"/>
      <w:proofErr w:type="gramStart"/>
      <w:r w:rsidR="00271343" w:rsidRPr="0045388B">
        <w:rPr>
          <w:rFonts w:ascii="Times New Roman" w:hAnsi="Times New Roman"/>
          <w:sz w:val="24"/>
          <w:szCs w:val="24"/>
          <w:lang w:val="en-US"/>
        </w:rPr>
        <w:t>Lond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B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68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519-1526.</w:t>
      </w:r>
    </w:p>
    <w:p w:rsidR="00271343" w:rsidRPr="0045388B" w:rsidRDefault="00D61C86" w:rsidP="00CD2185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ebreto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>, J. D</w:t>
      </w:r>
      <w:r w:rsidR="00CD2185" w:rsidRPr="0045388B">
        <w:rPr>
          <w:rFonts w:ascii="Times New Roman" w:hAnsi="Times New Roman"/>
          <w:sz w:val="24"/>
          <w:szCs w:val="24"/>
          <w:lang w:val="en-US"/>
        </w:rPr>
        <w:t xml:space="preserve">, Hines JE, Pradel R, Nichols JD, </w:t>
      </w:r>
      <w:proofErr w:type="spellStart"/>
      <w:r w:rsidR="00CD2185" w:rsidRPr="0045388B">
        <w:rPr>
          <w:rFonts w:ascii="Times New Roman" w:hAnsi="Times New Roman"/>
          <w:sz w:val="24"/>
          <w:szCs w:val="24"/>
          <w:lang w:val="en-US"/>
        </w:rPr>
        <w:t>Spendelow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D2185" w:rsidRPr="0045388B">
        <w:rPr>
          <w:rFonts w:ascii="Times New Roman" w:hAnsi="Times New Roman"/>
          <w:sz w:val="24"/>
          <w:szCs w:val="24"/>
          <w:lang w:val="en-US"/>
        </w:rPr>
        <w:t xml:space="preserve">JA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ion by capture-recapture of recruitment and dispersal over several site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Oiko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01</w:t>
      </w:r>
      <w:r w:rsidR="00CD2185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53-264.</w:t>
      </w:r>
    </w:p>
    <w:p w:rsidR="00271343" w:rsidRPr="0045388B" w:rsidRDefault="004E6BA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Peach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W</w:t>
      </w:r>
      <w:r w:rsidRPr="0045388B">
        <w:rPr>
          <w:rFonts w:ascii="Times New Roman" w:hAnsi="Times New Roman"/>
          <w:sz w:val="24"/>
          <w:szCs w:val="24"/>
          <w:lang w:val="en-US"/>
        </w:rPr>
        <w:t>J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Hanmer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61C86" w:rsidRPr="0045388B">
        <w:rPr>
          <w:rFonts w:ascii="Times New Roman" w:hAnsi="Times New Roman"/>
          <w:sz w:val="24"/>
          <w:szCs w:val="24"/>
          <w:lang w:val="en-US"/>
        </w:rPr>
        <w:t>DB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Oatley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61C86" w:rsidRPr="0045388B">
        <w:rPr>
          <w:rFonts w:ascii="Times New Roman" w:hAnsi="Times New Roman"/>
          <w:sz w:val="24"/>
          <w:szCs w:val="24"/>
          <w:lang w:val="en-US"/>
        </w:rPr>
        <w:t xml:space="preserve">TB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1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Do southern African songbirds live longer than their European counterparts?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Oiko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93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35-249.</w:t>
      </w:r>
    </w:p>
    <w:p w:rsidR="00271343" w:rsidRPr="0045388B" w:rsidRDefault="00271343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Schaub M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A14C5F" w:rsidRPr="0045388B">
        <w:rPr>
          <w:rFonts w:ascii="Times New Roman" w:hAnsi="Times New Roman"/>
          <w:sz w:val="24"/>
          <w:szCs w:val="24"/>
          <w:lang w:val="en-US"/>
        </w:rPr>
        <w:t>Jenni</w:t>
      </w:r>
      <w:proofErr w:type="spellEnd"/>
      <w:r w:rsidR="00A14C5F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61C86" w:rsidRPr="0045388B">
        <w:rPr>
          <w:rFonts w:ascii="Times New Roman" w:hAnsi="Times New Roman"/>
          <w:sz w:val="24"/>
          <w:szCs w:val="24"/>
          <w:lang w:val="en-US"/>
        </w:rPr>
        <w:t xml:space="preserve">L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1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Stopover durations of three warbler species along their autumn migration route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Oeco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128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217-227.</w:t>
      </w:r>
    </w:p>
    <w:p w:rsidR="00271343" w:rsidRPr="0045388B" w:rsidRDefault="00CD2185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Voti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irkhead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R, Oro D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Trind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, Grantham MJ,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Recruitment and survival of immature seabirds in relation to oil spills and climate variability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7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974-983.</w:t>
      </w:r>
    </w:p>
    <w:p w:rsidR="00271343" w:rsidRPr="0045388B" w:rsidRDefault="00271343" w:rsidP="00A76C24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Mammal studies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4E6BA6" w:rsidRPr="0045388B" w:rsidRDefault="004E6BA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Crespin L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hoque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R, Lima M, Merritt J, Pradel R (2008) </w:t>
      </w: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Is</w:t>
      </w:r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 xml:space="preserve"> heterogeneity of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atchabilit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in capture-recapture studies a mere sampling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rtefac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or a relevant feature of the population? Pop Ecol 50: 247-256.</w:t>
      </w:r>
    </w:p>
    <w:p w:rsidR="00271343" w:rsidRPr="00150F50" w:rsidRDefault="00CD2185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Crespin L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Papillo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Y, Abdoulaye D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Granjo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L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icard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B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Annual flooding, survival and recruitment in a rodent population from the Niger River plain in Mali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150F50">
        <w:rPr>
          <w:rFonts w:ascii="Times New Roman" w:hAnsi="Times New Roman"/>
          <w:sz w:val="24"/>
          <w:szCs w:val="24"/>
        </w:rPr>
        <w:t xml:space="preserve">J Trop </w:t>
      </w:r>
      <w:proofErr w:type="spellStart"/>
      <w:r w:rsidR="00271343" w:rsidRPr="00150F50">
        <w:rPr>
          <w:rFonts w:ascii="Times New Roman" w:hAnsi="Times New Roman"/>
          <w:sz w:val="24"/>
          <w:szCs w:val="24"/>
        </w:rPr>
        <w:t>Ecol</w:t>
      </w:r>
      <w:proofErr w:type="spellEnd"/>
      <w:r w:rsidR="00271343" w:rsidRPr="00150F50">
        <w:rPr>
          <w:rFonts w:ascii="Times New Roman" w:hAnsi="Times New Roman"/>
          <w:sz w:val="24"/>
          <w:szCs w:val="24"/>
        </w:rPr>
        <w:t xml:space="preserve"> </w:t>
      </w:r>
      <w:r w:rsidR="00271343" w:rsidRPr="00150F50">
        <w:rPr>
          <w:rFonts w:ascii="Times New Roman" w:hAnsi="Times New Roman"/>
          <w:bCs/>
          <w:sz w:val="24"/>
          <w:szCs w:val="24"/>
        </w:rPr>
        <w:t>24</w:t>
      </w:r>
      <w:r w:rsidRPr="00150F50">
        <w:rPr>
          <w:rFonts w:ascii="Times New Roman" w:hAnsi="Times New Roman"/>
          <w:bCs/>
          <w:sz w:val="24"/>
          <w:szCs w:val="24"/>
        </w:rPr>
        <w:t>:</w:t>
      </w:r>
      <w:r w:rsidR="00BB2574" w:rsidRPr="00150F50">
        <w:rPr>
          <w:rFonts w:ascii="Times New Roman" w:hAnsi="Times New Roman"/>
          <w:sz w:val="24"/>
          <w:szCs w:val="24"/>
        </w:rPr>
        <w:t xml:space="preserve"> </w:t>
      </w:r>
      <w:r w:rsidR="00271343" w:rsidRPr="00150F50">
        <w:rPr>
          <w:rFonts w:ascii="Times New Roman" w:hAnsi="Times New Roman"/>
          <w:sz w:val="24"/>
          <w:szCs w:val="24"/>
        </w:rPr>
        <w:t>375-386.</w:t>
      </w:r>
    </w:p>
    <w:p w:rsidR="00271343" w:rsidRPr="0045388B" w:rsidRDefault="00CD2185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</w:rPr>
        <w:t xml:space="preserve">Guitton JS, Devillard S, </w:t>
      </w:r>
      <w:proofErr w:type="spellStart"/>
      <w:r w:rsidRPr="0045388B">
        <w:rPr>
          <w:rFonts w:ascii="Times New Roman" w:hAnsi="Times New Roman"/>
          <w:sz w:val="24"/>
          <w:szCs w:val="24"/>
        </w:rPr>
        <w:t>Guénézan</w:t>
      </w:r>
      <w:proofErr w:type="spellEnd"/>
      <w:r w:rsidRPr="0045388B">
        <w:rPr>
          <w:rFonts w:ascii="Times New Roman" w:hAnsi="Times New Roman"/>
          <w:sz w:val="24"/>
          <w:szCs w:val="24"/>
        </w:rPr>
        <w:t xml:space="preserve"> M, Fouchet D, Pontier D,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Vaccination of free-living juvenile wild rabbits (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Oryctolagus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cuniculus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) against </w:t>
      </w:r>
      <w:proofErr w:type="spell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myxomatosis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improved their survival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Prev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Vet Med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84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-10.</w:t>
      </w:r>
    </w:p>
    <w:p w:rsidR="00271343" w:rsidRPr="0045388B" w:rsidRDefault="004E6BA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Hoyle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D,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Pople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61C86" w:rsidRPr="0045388B">
        <w:rPr>
          <w:rFonts w:ascii="Times New Roman" w:hAnsi="Times New Roman"/>
          <w:sz w:val="24"/>
          <w:szCs w:val="24"/>
          <w:lang w:val="en-US"/>
        </w:rPr>
        <w:t>AR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Toop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G</w:t>
      </w:r>
      <w:r w:rsidR="00D61C86" w:rsidRPr="0045388B">
        <w:rPr>
          <w:rFonts w:ascii="Times New Roman" w:hAnsi="Times New Roman"/>
          <w:sz w:val="24"/>
          <w:szCs w:val="24"/>
          <w:lang w:val="en-US"/>
        </w:rPr>
        <w:t xml:space="preserve">J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1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Mark-recapture may reveal more about ecology than about population trends: Demography of a threatened ghost bat (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Macroderma giga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)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lastRenderedPageBreak/>
        <w:t>population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Austral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6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80-92.</w:t>
      </w:r>
    </w:p>
    <w:p w:rsidR="00271343" w:rsidRPr="0045388B" w:rsidRDefault="00D9507B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Johannesen</w:t>
      </w:r>
      <w:proofErr w:type="spellEnd"/>
      <w:r w:rsidR="00D61C86" w:rsidRPr="0045388B">
        <w:rPr>
          <w:rFonts w:ascii="Times New Roman" w:hAnsi="Times New Roman"/>
          <w:sz w:val="24"/>
          <w:szCs w:val="24"/>
          <w:lang w:val="en-US"/>
        </w:rPr>
        <w:t xml:space="preserve"> E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ars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ndreasse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HP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Ims</w:t>
      </w:r>
      <w:proofErr w:type="spellEnd"/>
      <w:r w:rsidR="00CD2185" w:rsidRPr="0045388B">
        <w:rPr>
          <w:rFonts w:ascii="Times New Roman" w:hAnsi="Times New Roman"/>
          <w:sz w:val="24"/>
          <w:szCs w:val="24"/>
          <w:lang w:val="en-US"/>
        </w:rPr>
        <w:t xml:space="preserve"> RA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A demographic analysis of vole population responses to fragmentation and destruction of habitat.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Pop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45</w:t>
      </w:r>
      <w:r w:rsidR="00CD2185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47-58.</w:t>
      </w:r>
    </w:p>
    <w:p w:rsidR="00271343" w:rsidRPr="0045388B" w:rsidRDefault="00D61C8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Julliard R</w:t>
      </w:r>
      <w:r w:rsidR="00D9507B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D9507B" w:rsidRPr="0045388B">
        <w:rPr>
          <w:rFonts w:ascii="Times New Roman" w:hAnsi="Times New Roman"/>
          <w:sz w:val="24"/>
          <w:szCs w:val="24"/>
          <w:lang w:val="en-US"/>
        </w:rPr>
        <w:t>Leirs</w:t>
      </w:r>
      <w:proofErr w:type="spellEnd"/>
      <w:r w:rsidR="00D9507B" w:rsidRPr="0045388B">
        <w:rPr>
          <w:rFonts w:ascii="Times New Roman" w:hAnsi="Times New Roman"/>
          <w:sz w:val="24"/>
          <w:szCs w:val="24"/>
          <w:lang w:val="en-US"/>
        </w:rPr>
        <w:t xml:space="preserve"> H, Stenseth NC, Yoccoz NG, </w:t>
      </w:r>
      <w:proofErr w:type="spellStart"/>
      <w:r w:rsidR="00D9507B" w:rsidRPr="0045388B">
        <w:rPr>
          <w:rFonts w:ascii="Times New Roman" w:hAnsi="Times New Roman"/>
          <w:sz w:val="24"/>
          <w:szCs w:val="24"/>
          <w:lang w:val="en-US"/>
        </w:rPr>
        <w:t>Prevot</w:t>
      </w:r>
      <w:proofErr w:type="spellEnd"/>
      <w:r w:rsidR="00D9507B" w:rsidRPr="0045388B">
        <w:rPr>
          <w:rFonts w:ascii="Times New Roman" w:hAnsi="Times New Roman"/>
          <w:sz w:val="24"/>
          <w:szCs w:val="24"/>
          <w:lang w:val="en-US"/>
        </w:rPr>
        <w:t xml:space="preserve">-Julliard AC,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999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Survival-variation within and between functional categories of the African multimammate rat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68</w:t>
      </w:r>
      <w:r w:rsidR="00D9507B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550-561.</w:t>
      </w:r>
    </w:p>
    <w:p w:rsidR="004E6BA6" w:rsidRPr="0045388B" w:rsidRDefault="004E6BA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1Kraus 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Eberle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Kappel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PM (2008) </w:t>
      </w: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 xml:space="preserve"> costs of risky male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ehaviou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: sex differences in seasonal survival in a small sexually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onomorphic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primate. Proc Roy Soc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ond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B 275: 1635-1644.</w:t>
      </w:r>
    </w:p>
    <w:p w:rsidR="00271343" w:rsidRPr="00150F50" w:rsidRDefault="00673D19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s-ES_tradnl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angtimm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CA</w:t>
      </w:r>
      <w:r w:rsidR="00D9507B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D9507B" w:rsidRPr="0045388B">
        <w:rPr>
          <w:lang w:val="en-US"/>
        </w:rPr>
        <w:t xml:space="preserve"> </w:t>
      </w:r>
      <w:r w:rsidR="00D9507B" w:rsidRPr="0045388B">
        <w:rPr>
          <w:rFonts w:ascii="Times New Roman" w:hAnsi="Times New Roman"/>
          <w:sz w:val="24"/>
          <w:szCs w:val="24"/>
          <w:lang w:val="en-US"/>
        </w:rPr>
        <w:t>O’Shea TJ, Pradel R, Beck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507B" w:rsidRPr="0045388B">
        <w:rPr>
          <w:rFonts w:ascii="Times New Roman" w:hAnsi="Times New Roman"/>
          <w:sz w:val="24"/>
          <w:szCs w:val="24"/>
          <w:lang w:val="en-US"/>
        </w:rPr>
        <w:t xml:space="preserve">CA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99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es of annual survival probabilities for adult Florida manatees (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Trichechus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manatus</w:t>
      </w:r>
      <w:proofErr w:type="spellEnd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latirostris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)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150F50">
        <w:rPr>
          <w:rFonts w:ascii="Times New Roman" w:hAnsi="Times New Roman"/>
          <w:sz w:val="24"/>
          <w:szCs w:val="24"/>
          <w:lang w:val="es-ES_tradnl"/>
        </w:rPr>
        <w:t>Ecology</w:t>
      </w:r>
      <w:proofErr w:type="spellEnd"/>
      <w:r w:rsidR="00271343" w:rsidRPr="00150F50">
        <w:rPr>
          <w:rFonts w:ascii="Times New Roman" w:hAnsi="Times New Roman"/>
          <w:sz w:val="24"/>
          <w:szCs w:val="24"/>
          <w:lang w:val="es-ES_tradnl"/>
        </w:rPr>
        <w:t xml:space="preserve"> </w:t>
      </w:r>
      <w:r w:rsidR="00271343" w:rsidRPr="00150F50">
        <w:rPr>
          <w:rFonts w:ascii="Times New Roman" w:hAnsi="Times New Roman"/>
          <w:bCs/>
          <w:sz w:val="24"/>
          <w:szCs w:val="24"/>
          <w:lang w:val="es-ES_tradnl"/>
        </w:rPr>
        <w:t>79</w:t>
      </w:r>
      <w:r w:rsidR="00D9507B" w:rsidRPr="00150F50">
        <w:rPr>
          <w:rFonts w:ascii="Times New Roman" w:hAnsi="Times New Roman"/>
          <w:bCs/>
          <w:sz w:val="24"/>
          <w:szCs w:val="24"/>
          <w:lang w:val="es-ES_tradnl"/>
        </w:rPr>
        <w:t>:</w:t>
      </w:r>
      <w:r w:rsidR="00BB2574" w:rsidRPr="00150F50">
        <w:rPr>
          <w:rFonts w:ascii="Times New Roman" w:hAnsi="Times New Roman"/>
          <w:sz w:val="24"/>
          <w:szCs w:val="24"/>
          <w:lang w:val="es-ES_tradnl"/>
        </w:rPr>
        <w:t xml:space="preserve"> </w:t>
      </w:r>
      <w:r w:rsidR="00271343" w:rsidRPr="00150F50">
        <w:rPr>
          <w:rFonts w:ascii="Times New Roman" w:hAnsi="Times New Roman"/>
          <w:sz w:val="24"/>
          <w:szCs w:val="24"/>
          <w:lang w:val="es-ES_tradnl"/>
        </w:rPr>
        <w:t>981-997.</w:t>
      </w:r>
    </w:p>
    <w:p w:rsidR="00271343" w:rsidRPr="0045388B" w:rsidRDefault="00D9507B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150F50">
        <w:rPr>
          <w:rFonts w:ascii="Times New Roman" w:hAnsi="Times New Roman"/>
          <w:sz w:val="24"/>
          <w:szCs w:val="24"/>
          <w:lang w:val="es-ES_tradnl"/>
        </w:rPr>
        <w:t>Largo</w:t>
      </w:r>
      <w:r w:rsidR="00271343" w:rsidRPr="00150F50">
        <w:rPr>
          <w:rFonts w:ascii="Times New Roman" w:hAnsi="Times New Roman"/>
          <w:sz w:val="24"/>
          <w:szCs w:val="24"/>
          <w:lang w:val="es-ES_tradnl"/>
        </w:rPr>
        <w:t xml:space="preserve"> E</w:t>
      </w:r>
      <w:r w:rsidRPr="00150F50">
        <w:rPr>
          <w:rFonts w:ascii="Times New Roman" w:hAnsi="Times New Roman"/>
          <w:sz w:val="24"/>
          <w:szCs w:val="24"/>
          <w:lang w:val="es-ES_tradnl"/>
        </w:rPr>
        <w:t>,</w:t>
      </w:r>
      <w:r w:rsidR="00271343" w:rsidRPr="00150F50">
        <w:rPr>
          <w:rFonts w:ascii="Times New Roman" w:hAnsi="Times New Roman"/>
          <w:sz w:val="24"/>
          <w:szCs w:val="24"/>
          <w:lang w:val="es-ES_tradnl"/>
        </w:rPr>
        <w:t xml:space="preserve"> </w:t>
      </w:r>
      <w:r w:rsidRPr="00150F50">
        <w:rPr>
          <w:rFonts w:ascii="Times New Roman" w:hAnsi="Times New Roman"/>
          <w:sz w:val="24"/>
          <w:szCs w:val="24"/>
          <w:lang w:val="es-ES_tradnl"/>
        </w:rPr>
        <w:t xml:space="preserve">Gaillard JM, </w:t>
      </w:r>
      <w:proofErr w:type="spellStart"/>
      <w:r w:rsidRPr="00150F50">
        <w:rPr>
          <w:rFonts w:ascii="Times New Roman" w:hAnsi="Times New Roman"/>
          <w:sz w:val="24"/>
          <w:szCs w:val="24"/>
          <w:lang w:val="es-ES_tradnl"/>
        </w:rPr>
        <w:t>Festa-Bianchet</w:t>
      </w:r>
      <w:proofErr w:type="spellEnd"/>
      <w:r w:rsidRPr="00150F50">
        <w:rPr>
          <w:rFonts w:ascii="Times New Roman" w:hAnsi="Times New Roman"/>
          <w:sz w:val="24"/>
          <w:szCs w:val="24"/>
          <w:lang w:val="es-ES_tradnl"/>
        </w:rPr>
        <w:t xml:space="preserve"> M </w:t>
      </w:r>
      <w:proofErr w:type="spellStart"/>
      <w:r w:rsidRPr="00150F50">
        <w:rPr>
          <w:rFonts w:ascii="Times New Roman" w:hAnsi="Times New Roman"/>
          <w:sz w:val="24"/>
          <w:szCs w:val="24"/>
          <w:lang w:val="es-ES_tradnl"/>
        </w:rPr>
        <w:t>Toïgo</w:t>
      </w:r>
      <w:proofErr w:type="spellEnd"/>
      <w:r w:rsidRPr="00150F50">
        <w:rPr>
          <w:rFonts w:ascii="Times New Roman" w:hAnsi="Times New Roman"/>
          <w:sz w:val="24"/>
          <w:szCs w:val="24"/>
          <w:lang w:val="es-ES_tradnl"/>
        </w:rPr>
        <w:t xml:space="preserve"> C, </w:t>
      </w:r>
      <w:proofErr w:type="spellStart"/>
      <w:r w:rsidRPr="00150F50">
        <w:rPr>
          <w:rFonts w:ascii="Times New Roman" w:hAnsi="Times New Roman"/>
          <w:sz w:val="24"/>
          <w:szCs w:val="24"/>
          <w:lang w:val="es-ES_tradnl"/>
        </w:rPr>
        <w:t>Bassano</w:t>
      </w:r>
      <w:proofErr w:type="spellEnd"/>
      <w:r w:rsidRPr="00150F50">
        <w:rPr>
          <w:rFonts w:ascii="Times New Roman" w:hAnsi="Times New Roman"/>
          <w:sz w:val="24"/>
          <w:szCs w:val="24"/>
          <w:lang w:val="es-ES_tradnl"/>
        </w:rPr>
        <w:t xml:space="preserve"> B,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Can ground counts reliably monitor ibex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Capra ibex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populations?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ild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4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489-499.</w:t>
      </w:r>
    </w:p>
    <w:p w:rsidR="00271343" w:rsidRPr="0045388B" w:rsidRDefault="00D9507B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Lett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J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Ubineau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J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Marchandeau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ober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JC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ffect of translocation on survival in wild rabbit (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Oryctolagus cunicul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).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Mammal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68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50-255.</w:t>
      </w:r>
    </w:p>
    <w:p w:rsidR="00271343" w:rsidRPr="0045388B" w:rsidRDefault="004E6BA6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Lima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M, Merritt 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>JF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ozinovic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F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Numerical fluctuations in the northern short-tailed shrew: evidence of non-linear feedback signatures on population dynamics and demography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1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59-172.</w:t>
      </w:r>
    </w:p>
    <w:p w:rsidR="00271343" w:rsidRPr="0045388B" w:rsidRDefault="00D9507B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Pendleton GW, Pitcher KW, Fritz L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Raum-Surya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KL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oughli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, et al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6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Survival of </w:t>
      </w:r>
      <w:proofErr w:type="spell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Steller</w:t>
      </w:r>
      <w:proofErr w:type="spell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sea lions in Alaska: a comparison of increasing and decreasing population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Cn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Zo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84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1163-1172.</w:t>
      </w:r>
    </w:p>
    <w:p w:rsidR="00271343" w:rsidRPr="0045388B" w:rsidRDefault="00381B5F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Pradel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 R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hoque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R, Lima MA, Merritt J, Crespin L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10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ing population growth rate from capture-recapture data in presence of capture heterogeneity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B2F" w:rsidRPr="0045388B">
        <w:rPr>
          <w:rFonts w:ascii="Times New Roman" w:hAnsi="Times New Roman"/>
          <w:sz w:val="24"/>
          <w:szCs w:val="24"/>
          <w:lang w:val="en-US"/>
        </w:rPr>
        <w:t>J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grt</w:t>
      </w:r>
      <w:proofErr w:type="spellEnd"/>
      <w:r w:rsidR="000A6B2F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nv</w:t>
      </w:r>
      <w:r w:rsidR="000A6B2F" w:rsidRPr="0045388B">
        <w:rPr>
          <w:rFonts w:ascii="Times New Roman" w:hAnsi="Times New Roman"/>
          <w:sz w:val="24"/>
          <w:szCs w:val="24"/>
          <w:lang w:val="en-US"/>
        </w:rPr>
        <w:t>iron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tat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5</w:t>
      </w:r>
      <w:r w:rsidR="000A6B2F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48-258.</w:t>
      </w:r>
    </w:p>
    <w:p w:rsidR="00271343" w:rsidRPr="0045388B" w:rsidRDefault="00673D19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Ramp, C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Bérubé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M, Hagen W, Sears R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6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Survival of adult blue whales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Balaenoptera muscul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 the Gulf of St. Lawrence, Canada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Mar Ecol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Progr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Ser</w:t>
      </w:r>
      <w:r w:rsidR="00381B5F" w:rsidRPr="0045388B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319</w:t>
      </w:r>
      <w:r w:rsidR="00381B5F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87-295.</w:t>
      </w:r>
    </w:p>
    <w:p w:rsidR="00271343" w:rsidRPr="0045388B" w:rsidRDefault="00673D19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Ramp C</w:t>
      </w:r>
      <w:r w:rsidR="00381B5F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Bérubé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Palsbøll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P, Hagen W, Sears R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10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Sex-specific survival in the humpback whale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Megaptera novaeangliae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 the Gulf of St. Lawrence, Canada.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Mar Ecol</w:t>
      </w:r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Progr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er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400</w:t>
      </w:r>
      <w:r w:rsidR="00381B5F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267-276. </w:t>
      </w:r>
    </w:p>
    <w:p w:rsidR="00271343" w:rsidRPr="0045388B" w:rsidRDefault="00673D19" w:rsidP="00381B5F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Regeh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V</w:t>
      </w:r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Regehr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EV,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Lunn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N,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Amstrup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SC, </w:t>
      </w:r>
      <w:proofErr w:type="spellStart"/>
      <w:proofErr w:type="gramStart"/>
      <w:r w:rsidR="00381B5F" w:rsidRPr="0045388B">
        <w:rPr>
          <w:rFonts w:ascii="Times New Roman" w:hAnsi="Times New Roman"/>
          <w:sz w:val="24"/>
          <w:szCs w:val="24"/>
          <w:lang w:val="en-US"/>
        </w:rPr>
        <w:t>Stirling</w:t>
      </w:r>
      <w:proofErr w:type="spellEnd"/>
      <w:proofErr w:type="gram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I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7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ffects of earlier sea ice breakup on survival and population size of polar bears in western Hudson bay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Wild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Man</w:t>
      </w:r>
      <w:r w:rsidR="00381B5F" w:rsidRPr="0045388B">
        <w:rPr>
          <w:rFonts w:ascii="Times New Roman" w:hAnsi="Times New Roman"/>
          <w:sz w:val="24"/>
          <w:szCs w:val="24"/>
          <w:lang w:val="en-US"/>
        </w:rPr>
        <w:t>age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1</w:t>
      </w:r>
      <w:r w:rsidR="00381B5F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673-2683.</w:t>
      </w:r>
    </w:p>
    <w:p w:rsidR="00271343" w:rsidRPr="0045388B" w:rsidRDefault="00271343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endo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Simon 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M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Population dynamics of the pipistrelle bat: effects of sex, age and winter weather on seasonal survival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72</w:t>
      </w:r>
      <w:r w:rsidR="004E6BA6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308-320.</w:t>
      </w:r>
    </w:p>
    <w:p w:rsidR="00271343" w:rsidRPr="0045388B" w:rsidRDefault="00381B5F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Telfer</w:t>
      </w:r>
      <w:proofErr w:type="spellEnd"/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 S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Bennett M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ow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avanagh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R, Crespin Laurent, et al.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The effects of cowpox virus on survival in natural rodent populations: increases and decrease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1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558-568.</w:t>
      </w:r>
    </w:p>
    <w:p w:rsidR="00271343" w:rsidRPr="0045388B" w:rsidRDefault="00271343" w:rsidP="00A76C24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Mammal studies no</w:t>
      </w:r>
      <w:r w:rsidR="00150F50">
        <w:rPr>
          <w:rFonts w:ascii="Times New Roman" w:hAnsi="Times New Roman"/>
          <w:sz w:val="24"/>
          <w:szCs w:val="24"/>
          <w:u w:val="single"/>
          <w:lang w:val="en-US"/>
        </w:rPr>
        <w:t>t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381B5F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Beauplet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G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, Barbraud 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Dabi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W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Küssene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C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Guine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C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6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Age-specific survival and reproductive performances in fur seals: evidence of senescence and individual quality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Oiko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12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/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430-441.</w:t>
      </w:r>
    </w:p>
    <w:p w:rsidR="00271343" w:rsidRPr="0045388B" w:rsidRDefault="00D04DD3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Graham I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M</w:t>
      </w:r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Lambin</w:t>
      </w:r>
      <w:proofErr w:type="spellEnd"/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X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The impact of weasel predation on cyclic field-vole survival: the specialist predator hypothesis contradicted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nim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Ecol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71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946-956.</w:t>
      </w:r>
    </w:p>
    <w:p w:rsidR="00271343" w:rsidRPr="0045388B" w:rsidRDefault="00D04DD3" w:rsidP="00A76C24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Schwarz C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J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Stobo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73D19" w:rsidRPr="0045388B">
        <w:rPr>
          <w:rFonts w:ascii="Times New Roman" w:hAnsi="Times New Roman"/>
          <w:sz w:val="24"/>
          <w:szCs w:val="24"/>
          <w:lang w:val="en-US"/>
        </w:rPr>
        <w:t xml:space="preserve">WT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0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ion of juvenile survival, adult survival, and age-specific pupping probabilities for the female grey seal (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Halichoerus grypr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) on Sable Island from capture-recapture data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Can J Fish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q</w:t>
      </w:r>
      <w:r w:rsidRPr="0045388B">
        <w:rPr>
          <w:rFonts w:ascii="Times New Roman" w:hAnsi="Times New Roman"/>
          <w:sz w:val="24"/>
          <w:szCs w:val="24"/>
          <w:lang w:val="en-US"/>
        </w:rPr>
        <w:t>u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Sci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57</w:t>
      </w:r>
      <w:r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47-253.</w:t>
      </w:r>
    </w:p>
    <w:p w:rsidR="00271343" w:rsidRPr="0045388B" w:rsidRDefault="00995AA3" w:rsidP="00C97EDE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Sluydts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V, Crespin L, Davis S, Lima M, </w:t>
      </w:r>
      <w:proofErr w:type="spellStart"/>
      <w:r w:rsidR="00381B5F" w:rsidRPr="0045388B">
        <w:rPr>
          <w:rFonts w:ascii="Times New Roman" w:hAnsi="Times New Roman"/>
          <w:sz w:val="24"/>
          <w:szCs w:val="24"/>
          <w:lang w:val="en-US"/>
        </w:rPr>
        <w:t>Leirs</w:t>
      </w:r>
      <w:proofErr w:type="spellEnd"/>
      <w:r w:rsidR="00381B5F" w:rsidRPr="0045388B">
        <w:rPr>
          <w:rFonts w:ascii="Times New Roman" w:hAnsi="Times New Roman"/>
          <w:sz w:val="24"/>
          <w:szCs w:val="24"/>
          <w:lang w:val="en-US"/>
        </w:rPr>
        <w:t xml:space="preserve"> H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7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urvival and maturation rates of the African rodent, Mastomys natalensis: density-dependence and rainfall.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Integr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Zo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2</w:t>
      </w:r>
      <w:r w:rsidR="00381B5F" w:rsidRPr="0045388B">
        <w:rPr>
          <w:rFonts w:ascii="Times New Roman" w:hAnsi="Times New Roman"/>
          <w:sz w:val="24"/>
          <w:szCs w:val="24"/>
          <w:lang w:val="en-US"/>
        </w:rPr>
        <w:t>/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20-232.</w:t>
      </w:r>
    </w:p>
    <w:p w:rsidR="00271343" w:rsidRPr="0045388B" w:rsidRDefault="00271343" w:rsidP="009E0DA3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Reptile studies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995AA3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Rivala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CD4A47" w:rsidRPr="0045388B">
        <w:rPr>
          <w:rFonts w:ascii="Times New Roman" w:hAnsi="Times New Roman"/>
          <w:sz w:val="24"/>
          <w:szCs w:val="24"/>
          <w:lang w:val="en-US"/>
        </w:rPr>
        <w:t xml:space="preserve">, Pradel R, </w:t>
      </w:r>
      <w:proofErr w:type="spellStart"/>
      <w:r w:rsidR="00CD4A47" w:rsidRPr="0045388B">
        <w:rPr>
          <w:rFonts w:ascii="Times New Roman" w:hAnsi="Times New Roman"/>
          <w:sz w:val="24"/>
          <w:szCs w:val="24"/>
          <w:lang w:val="en-US"/>
        </w:rPr>
        <w:t>Choquet</w:t>
      </w:r>
      <w:proofErr w:type="spellEnd"/>
      <w:r w:rsidR="00CD4A47" w:rsidRPr="0045388B"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 w:rsidR="00CD4A47" w:rsidRPr="0045388B">
        <w:rPr>
          <w:rFonts w:ascii="Times New Roman" w:hAnsi="Times New Roman"/>
          <w:sz w:val="24"/>
          <w:szCs w:val="24"/>
          <w:lang w:val="en-US"/>
        </w:rPr>
        <w:t>Girondot</w:t>
      </w:r>
      <w:proofErr w:type="spellEnd"/>
      <w:r w:rsidR="00CD4A47" w:rsidRPr="0045388B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="00CD4A47" w:rsidRPr="0045388B">
        <w:rPr>
          <w:rFonts w:ascii="Times New Roman" w:hAnsi="Times New Roman"/>
          <w:sz w:val="24"/>
          <w:szCs w:val="24"/>
          <w:lang w:val="en-US"/>
        </w:rPr>
        <w:t>Prévot</w:t>
      </w:r>
      <w:proofErr w:type="spellEnd"/>
      <w:r w:rsidR="00CD4A47" w:rsidRPr="0045388B">
        <w:rPr>
          <w:rFonts w:ascii="Times New Roman" w:hAnsi="Times New Roman"/>
          <w:sz w:val="24"/>
          <w:szCs w:val="24"/>
          <w:lang w:val="en-US"/>
        </w:rPr>
        <w:t>-Julliard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D4A47" w:rsidRPr="0045388B">
        <w:rPr>
          <w:rFonts w:ascii="Times New Roman" w:hAnsi="Times New Roman"/>
          <w:sz w:val="24"/>
          <w:szCs w:val="24"/>
          <w:lang w:val="en-US"/>
        </w:rPr>
        <w:t xml:space="preserve">AC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6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Estimating clutch frequency in the sea turtle Dermochelys coriacea using stopover duration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Mar Ecol</w:t>
      </w:r>
      <w:r w:rsidR="00CD4A47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Progr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Ser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317</w:t>
      </w:r>
      <w:r w:rsidR="00CD4A47" w:rsidRPr="0045388B">
        <w:rPr>
          <w:rFonts w:ascii="Times New Roman" w:hAnsi="Times New Roman"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85-295.</w:t>
      </w:r>
    </w:p>
    <w:p w:rsidR="00271343" w:rsidRPr="0045388B" w:rsidRDefault="00CD4A47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</w:rPr>
        <w:t>Rivalan</w:t>
      </w:r>
      <w:proofErr w:type="spellEnd"/>
      <w:r w:rsidR="00995AA3" w:rsidRPr="0045388B">
        <w:rPr>
          <w:rFonts w:ascii="Times New Roman" w:hAnsi="Times New Roman"/>
          <w:sz w:val="24"/>
          <w:szCs w:val="24"/>
        </w:rPr>
        <w:t xml:space="preserve"> P</w:t>
      </w:r>
      <w:r w:rsidRPr="004538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5388B">
        <w:rPr>
          <w:rFonts w:ascii="Times New Roman" w:hAnsi="Times New Roman"/>
          <w:sz w:val="24"/>
          <w:szCs w:val="24"/>
        </w:rPr>
        <w:t>Prévot</w:t>
      </w:r>
      <w:proofErr w:type="spellEnd"/>
      <w:r w:rsidRPr="0045388B">
        <w:rPr>
          <w:rFonts w:ascii="Times New Roman" w:hAnsi="Times New Roman"/>
          <w:sz w:val="24"/>
          <w:szCs w:val="24"/>
        </w:rPr>
        <w:t xml:space="preserve">-Julliard AC, Choquet R, Pradel R, Jacquemin B, et al. </w:t>
      </w:r>
      <w:proofErr w:type="gramStart"/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Trade-off between current reproductive effort and delay to next reproduction in the leatherback sea turtle.</w:t>
      </w:r>
      <w:proofErr w:type="gram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Oec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45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564-574.</w:t>
      </w:r>
    </w:p>
    <w:p w:rsidR="00271343" w:rsidRPr="0045388B" w:rsidRDefault="00271343" w:rsidP="009E0DA3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>Reptile studies no</w:t>
      </w:r>
      <w:r w:rsidR="00150F50">
        <w:rPr>
          <w:rFonts w:ascii="Times New Roman" w:hAnsi="Times New Roman"/>
          <w:sz w:val="24"/>
          <w:szCs w:val="24"/>
          <w:u w:val="single"/>
          <w:lang w:val="en-US"/>
        </w:rPr>
        <w:t>t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271343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jornda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K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olte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5AA3" w:rsidRPr="0045388B">
        <w:rPr>
          <w:rFonts w:ascii="Times New Roman" w:hAnsi="Times New Roman"/>
          <w:sz w:val="24"/>
          <w:szCs w:val="24"/>
          <w:lang w:val="en-US"/>
        </w:rPr>
        <w:t>AB</w:t>
      </w:r>
      <w:r w:rsidR="00110692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45388B">
        <w:rPr>
          <w:rFonts w:ascii="Times New Roman" w:hAnsi="Times New Roman"/>
          <w:sz w:val="24"/>
          <w:szCs w:val="24"/>
          <w:lang w:val="en-US"/>
        </w:rPr>
        <w:t>Chaloupka</w:t>
      </w:r>
      <w:proofErr w:type="spellEnd"/>
      <w:proofErr w:type="gram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5AA3" w:rsidRPr="0045388B">
        <w:rPr>
          <w:rFonts w:ascii="Times New Roman" w:hAnsi="Times New Roman"/>
          <w:sz w:val="24"/>
          <w:szCs w:val="24"/>
          <w:lang w:val="en-US"/>
        </w:rPr>
        <w:t xml:space="preserve">MY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3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Survival probability estimates for immature green turtles </w:t>
      </w:r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Chelonia mydas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 in the Bahamas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Mar Ecol</w:t>
      </w:r>
      <w:r w:rsidR="00110692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Progr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Ser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252</w:t>
      </w:r>
      <w:r w:rsidR="00110692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273-281.</w:t>
      </w:r>
    </w:p>
    <w:p w:rsidR="00271343" w:rsidRPr="0045388B" w:rsidRDefault="00110692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jornda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KA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olten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AB,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haloupka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Y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5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Evaluating trends in abundance of immature green turtles,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Chelonia myda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, in the Greater Caribbean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5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304-314.</w:t>
      </w:r>
    </w:p>
    <w:p w:rsidR="00271343" w:rsidRPr="0045388B" w:rsidRDefault="00995AA3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Chaloupka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MY</w:t>
      </w:r>
      <w:r w:rsidR="00110692"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Limpu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CJ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Survival probability estimates for the endangered loggerhead sea turtle resident in southern Great Barrier Reef waters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Mar</w:t>
      </w:r>
      <w:r w:rsidR="00110692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40</w:t>
      </w:r>
      <w:r w:rsidR="00110692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67-277.</w:t>
      </w:r>
    </w:p>
    <w:p w:rsidR="00271343" w:rsidRPr="0045388B" w:rsidRDefault="00271343" w:rsidP="009E0DA3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Amphibian studies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271343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Fretey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T, </w:t>
      </w:r>
      <w:r w:rsidR="009759B5" w:rsidRPr="0045388B">
        <w:rPr>
          <w:rFonts w:ascii="Times New Roman" w:hAnsi="Times New Roman"/>
          <w:sz w:val="24"/>
          <w:szCs w:val="24"/>
          <w:lang w:val="en-US"/>
        </w:rPr>
        <w:t xml:space="preserve">Cam E, Le </w:t>
      </w:r>
      <w:proofErr w:type="spellStart"/>
      <w:r w:rsidR="009759B5" w:rsidRPr="0045388B">
        <w:rPr>
          <w:rFonts w:ascii="Times New Roman" w:hAnsi="Times New Roman"/>
          <w:sz w:val="24"/>
          <w:szCs w:val="24"/>
          <w:lang w:val="en-US"/>
        </w:rPr>
        <w:t>Garff</w:t>
      </w:r>
      <w:proofErr w:type="spellEnd"/>
      <w:r w:rsidR="009759B5" w:rsidRPr="0045388B">
        <w:rPr>
          <w:rFonts w:ascii="Times New Roman" w:hAnsi="Times New Roman"/>
          <w:sz w:val="24"/>
          <w:szCs w:val="24"/>
          <w:lang w:val="en-US"/>
        </w:rPr>
        <w:t xml:space="preserve"> B, </w:t>
      </w:r>
      <w:proofErr w:type="spellStart"/>
      <w:r w:rsidR="009759B5" w:rsidRPr="0045388B">
        <w:rPr>
          <w:rFonts w:ascii="Times New Roman" w:hAnsi="Times New Roman"/>
          <w:sz w:val="24"/>
          <w:szCs w:val="24"/>
          <w:lang w:val="en-US"/>
        </w:rPr>
        <w:t>Monnat</w:t>
      </w:r>
      <w:proofErr w:type="spellEnd"/>
      <w:r w:rsidR="009759B5" w:rsidRPr="0045388B">
        <w:rPr>
          <w:rFonts w:ascii="Times New Roman" w:hAnsi="Times New Roman"/>
          <w:sz w:val="24"/>
          <w:szCs w:val="24"/>
          <w:lang w:val="en-US"/>
        </w:rPr>
        <w:t xml:space="preserve"> JY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4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Adult survival and temporary emigration in the common toad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Can J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Zoo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82</w:t>
      </w:r>
      <w:r w:rsidR="009759B5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859-872.</w:t>
      </w:r>
    </w:p>
    <w:p w:rsidR="00271343" w:rsidRPr="0045388B" w:rsidRDefault="00271343" w:rsidP="009E0DA3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Schmidt BR, Schaub</w:t>
      </w:r>
      <w:r w:rsidR="00995AA3" w:rsidRPr="0045388B">
        <w:rPr>
          <w:rFonts w:ascii="Times New Roman" w:hAnsi="Times New Roman"/>
          <w:sz w:val="24"/>
          <w:szCs w:val="24"/>
          <w:lang w:val="en-US"/>
        </w:rPr>
        <w:t xml:space="preserve"> M</w:t>
      </w:r>
      <w:r w:rsidR="00110692" w:rsidRPr="0045388B">
        <w:rPr>
          <w:rFonts w:ascii="Times New Roman" w:hAnsi="Times New Roman"/>
          <w:sz w:val="24"/>
          <w:szCs w:val="24"/>
          <w:lang w:val="en-US"/>
        </w:rPr>
        <w:t>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110692" w:rsidRPr="0045388B">
        <w:rPr>
          <w:rFonts w:ascii="Times New Roman" w:hAnsi="Times New Roman"/>
          <w:sz w:val="24"/>
          <w:szCs w:val="24"/>
          <w:lang w:val="en-US"/>
        </w:rPr>
        <w:t>Anhol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5AA3" w:rsidRPr="0045388B">
        <w:rPr>
          <w:rFonts w:ascii="Times New Roman" w:hAnsi="Times New Roman"/>
          <w:sz w:val="24"/>
          <w:szCs w:val="24"/>
          <w:lang w:val="en-US"/>
        </w:rPr>
        <w:t xml:space="preserve">BR </w:t>
      </w:r>
      <w:r w:rsidR="00A14C5F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2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Why you should use capture-recapture methods when estimating survival and breeding probabilities: on bias, temporary emigration, overdispersion, and common toads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mph-Rep</w:t>
      </w:r>
      <w:r w:rsidR="00110692" w:rsidRPr="0045388B">
        <w:rPr>
          <w:rFonts w:ascii="Times New Roman" w:hAnsi="Times New Roman"/>
          <w:sz w:val="24"/>
          <w:szCs w:val="24"/>
          <w:lang w:val="en-US"/>
        </w:rPr>
        <w:t>t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23</w:t>
      </w:r>
      <w:r w:rsidR="00110692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375-388.</w:t>
      </w:r>
    </w:p>
    <w:p w:rsidR="00271343" w:rsidRPr="0045388B" w:rsidRDefault="00271343" w:rsidP="00C72D97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Fish studies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271343" w:rsidP="00C72D97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Wormald</w:t>
      </w:r>
      <w:proofErr w:type="spellEnd"/>
      <w:r w:rsidR="00110692" w:rsidRPr="0045388B">
        <w:rPr>
          <w:rFonts w:ascii="Times New Roman" w:hAnsi="Times New Roman"/>
          <w:sz w:val="24"/>
          <w:szCs w:val="24"/>
          <w:lang w:val="en-US"/>
        </w:rPr>
        <w:t xml:space="preserve"> CL,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Steele </w:t>
      </w:r>
      <w:r w:rsidR="00995AA3" w:rsidRPr="0045388B">
        <w:rPr>
          <w:rFonts w:ascii="Times New Roman" w:hAnsi="Times New Roman"/>
          <w:sz w:val="24"/>
          <w:szCs w:val="24"/>
          <w:lang w:val="en-US"/>
        </w:rPr>
        <w:t xml:space="preserve">MA 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(</w:t>
      </w:r>
      <w:r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 xml:space="preserve">Testing assumptions of mark-recapture theory in the coral reef fish </w:t>
      </w:r>
      <w:r w:rsidRPr="0045388B">
        <w:rPr>
          <w:rFonts w:ascii="Times New Roman" w:hAnsi="Times New Roman"/>
          <w:i/>
          <w:iCs/>
          <w:sz w:val="24"/>
          <w:szCs w:val="24"/>
          <w:lang w:val="en-US"/>
        </w:rPr>
        <w:t>Lutjanus apodus</w:t>
      </w:r>
      <w:r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J Fish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73</w:t>
      </w:r>
      <w:r w:rsidR="00110692"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498-509.</w:t>
      </w:r>
    </w:p>
    <w:p w:rsidR="00271343" w:rsidRPr="0045388B" w:rsidRDefault="00271343" w:rsidP="00C72D97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Fish studies no</w:t>
      </w:r>
      <w:r w:rsidR="00150F50">
        <w:rPr>
          <w:rFonts w:ascii="Times New Roman" w:hAnsi="Times New Roman"/>
          <w:sz w:val="24"/>
          <w:szCs w:val="24"/>
          <w:u w:val="single"/>
          <w:lang w:val="en-US"/>
        </w:rPr>
        <w:t>t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110692" w:rsidP="00C72D97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5388B">
        <w:rPr>
          <w:rFonts w:ascii="Times New Roman" w:hAnsi="Times New Roman"/>
          <w:sz w:val="24"/>
          <w:szCs w:val="24"/>
          <w:lang w:val="en-US"/>
        </w:rPr>
        <w:t>Holmberg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J, Norman </w:t>
      </w:r>
      <w:r w:rsidR="00995AA3" w:rsidRPr="0045388B">
        <w:rPr>
          <w:rFonts w:ascii="Times New Roman" w:hAnsi="Times New Roman"/>
          <w:sz w:val="24"/>
          <w:szCs w:val="24"/>
          <w:lang w:val="en-US"/>
        </w:rPr>
        <w:t>B</w:t>
      </w:r>
      <w:r w:rsidRPr="0045388B">
        <w:rPr>
          <w:rFonts w:ascii="Times New Roman" w:hAnsi="Times New Roman"/>
          <w:sz w:val="24"/>
          <w:szCs w:val="24"/>
          <w:lang w:val="en-US"/>
        </w:rPr>
        <w:t>,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Arzoumanian</w:t>
      </w:r>
      <w:proofErr w:type="spellEnd"/>
      <w:r w:rsidR="00995AA3" w:rsidRPr="0045388B">
        <w:rPr>
          <w:rFonts w:ascii="Times New Roman" w:hAnsi="Times New Roman"/>
          <w:sz w:val="24"/>
          <w:szCs w:val="24"/>
          <w:lang w:val="en-US"/>
        </w:rPr>
        <w:t xml:space="preserve"> Z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8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Robust, comparable population metrics through collaborative photo-monitoring of whale sharks </w:t>
      </w:r>
      <w:r w:rsidR="00271343" w:rsidRPr="0045388B">
        <w:rPr>
          <w:rFonts w:ascii="Times New Roman" w:hAnsi="Times New Roman"/>
          <w:i/>
          <w:iCs/>
          <w:sz w:val="24"/>
          <w:szCs w:val="24"/>
          <w:lang w:val="en-US"/>
        </w:rPr>
        <w:t>Rhincodon Typus</w:t>
      </w:r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.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Ecol</w:t>
      </w:r>
      <w:r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App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18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222-233.</w:t>
      </w:r>
    </w:p>
    <w:p w:rsidR="00271343" w:rsidRPr="0045388B" w:rsidRDefault="00271343" w:rsidP="00C72D97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Insect studies </w:t>
      </w:r>
      <w:r w:rsidR="000250B7">
        <w:rPr>
          <w:rFonts w:ascii="Times New Roman" w:hAnsi="Times New Roman"/>
          <w:sz w:val="24"/>
          <w:szCs w:val="24"/>
          <w:u w:val="single"/>
          <w:lang w:val="en-US"/>
        </w:rPr>
        <w:t>correcting for</w:t>
      </w:r>
      <w:r w:rsidRPr="0045388B">
        <w:rPr>
          <w:rFonts w:ascii="Times New Roman" w:hAnsi="Times New Roman"/>
          <w:sz w:val="24"/>
          <w:szCs w:val="24"/>
          <w:u w:val="single"/>
          <w:lang w:val="en-US"/>
        </w:rPr>
        <w:t xml:space="preserve"> trap-dependence</w:t>
      </w:r>
    </w:p>
    <w:p w:rsidR="00271343" w:rsidRPr="0045388B" w:rsidRDefault="00110692" w:rsidP="004E6D71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5388B">
        <w:rPr>
          <w:rFonts w:ascii="Times New Roman" w:hAnsi="Times New Roman"/>
          <w:sz w:val="24"/>
          <w:szCs w:val="24"/>
          <w:lang w:val="en-US"/>
        </w:rPr>
        <w:t>Stoks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R 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(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2001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>)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>What</w:t>
      </w:r>
      <w:proofErr w:type="gramEnd"/>
      <w:r w:rsidR="00271343" w:rsidRPr="0045388B">
        <w:rPr>
          <w:rFonts w:ascii="Times New Roman" w:hAnsi="Times New Roman"/>
          <w:iCs/>
          <w:sz w:val="24"/>
          <w:szCs w:val="24"/>
          <w:lang w:val="en-US"/>
        </w:rPr>
        <w:t xml:space="preserve"> causes male-biased sex ratios in mature damselfly populations?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5388B">
        <w:rPr>
          <w:rFonts w:ascii="Times New Roman" w:hAnsi="Times New Roman"/>
          <w:sz w:val="24"/>
          <w:szCs w:val="24"/>
          <w:lang w:val="en-US"/>
        </w:rPr>
        <w:t>Ecol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71343" w:rsidRPr="0045388B">
        <w:rPr>
          <w:rFonts w:ascii="Times New Roman" w:hAnsi="Times New Roman"/>
          <w:sz w:val="24"/>
          <w:szCs w:val="24"/>
          <w:lang w:val="en-US"/>
        </w:rPr>
        <w:t>Entomol</w:t>
      </w:r>
      <w:proofErr w:type="spellEnd"/>
      <w:r w:rsidR="00271343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1343" w:rsidRPr="0045388B">
        <w:rPr>
          <w:rFonts w:ascii="Times New Roman" w:hAnsi="Times New Roman"/>
          <w:bCs/>
          <w:sz w:val="24"/>
          <w:szCs w:val="24"/>
          <w:lang w:val="en-US"/>
        </w:rPr>
        <w:t>26</w:t>
      </w:r>
      <w:r w:rsidRPr="0045388B">
        <w:rPr>
          <w:rFonts w:ascii="Times New Roman" w:hAnsi="Times New Roman"/>
          <w:bCs/>
          <w:sz w:val="24"/>
          <w:szCs w:val="24"/>
          <w:lang w:val="en-US"/>
        </w:rPr>
        <w:t>:</w:t>
      </w:r>
      <w:r w:rsidR="00BB2574" w:rsidRPr="004538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5AA3" w:rsidRPr="0045388B">
        <w:rPr>
          <w:rFonts w:ascii="Times New Roman" w:hAnsi="Times New Roman"/>
          <w:sz w:val="24"/>
          <w:szCs w:val="24"/>
          <w:lang w:val="en-US"/>
        </w:rPr>
        <w:t>1</w:t>
      </w:r>
      <w:r w:rsidR="00271343" w:rsidRPr="0045388B">
        <w:rPr>
          <w:rFonts w:ascii="Times New Roman" w:hAnsi="Times New Roman"/>
          <w:sz w:val="24"/>
          <w:szCs w:val="24"/>
          <w:lang w:val="en-US"/>
        </w:rPr>
        <w:t>88-197.</w:t>
      </w:r>
    </w:p>
    <w:sectPr w:rsidR="00271343" w:rsidRPr="0045388B" w:rsidSect="008F1C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27E44"/>
    <w:rsid w:val="000250B7"/>
    <w:rsid w:val="000A6B2F"/>
    <w:rsid w:val="000D1FB7"/>
    <w:rsid w:val="001076B7"/>
    <w:rsid w:val="00110692"/>
    <w:rsid w:val="00150F50"/>
    <w:rsid w:val="00166FCA"/>
    <w:rsid w:val="001A79D9"/>
    <w:rsid w:val="00271343"/>
    <w:rsid w:val="002976A4"/>
    <w:rsid w:val="002C04D6"/>
    <w:rsid w:val="00302F74"/>
    <w:rsid w:val="00372FAD"/>
    <w:rsid w:val="00381B5F"/>
    <w:rsid w:val="003F1D50"/>
    <w:rsid w:val="0041141F"/>
    <w:rsid w:val="0045388B"/>
    <w:rsid w:val="00475E20"/>
    <w:rsid w:val="004E6BA6"/>
    <w:rsid w:val="004E6D71"/>
    <w:rsid w:val="004F0655"/>
    <w:rsid w:val="00527E44"/>
    <w:rsid w:val="00584D96"/>
    <w:rsid w:val="00635D28"/>
    <w:rsid w:val="00663C67"/>
    <w:rsid w:val="00673D19"/>
    <w:rsid w:val="006D26B5"/>
    <w:rsid w:val="006E6558"/>
    <w:rsid w:val="007746F5"/>
    <w:rsid w:val="008023C2"/>
    <w:rsid w:val="008256D0"/>
    <w:rsid w:val="008262D5"/>
    <w:rsid w:val="00896D3B"/>
    <w:rsid w:val="008F1CE5"/>
    <w:rsid w:val="0090485C"/>
    <w:rsid w:val="00917D1A"/>
    <w:rsid w:val="009202E6"/>
    <w:rsid w:val="00944388"/>
    <w:rsid w:val="009759B5"/>
    <w:rsid w:val="00975DAB"/>
    <w:rsid w:val="00995AA3"/>
    <w:rsid w:val="009E0DA3"/>
    <w:rsid w:val="00A14C5F"/>
    <w:rsid w:val="00A402B1"/>
    <w:rsid w:val="00A76C24"/>
    <w:rsid w:val="00AD4449"/>
    <w:rsid w:val="00AE01EB"/>
    <w:rsid w:val="00AE0BA3"/>
    <w:rsid w:val="00B5462D"/>
    <w:rsid w:val="00BB2574"/>
    <w:rsid w:val="00BB26A3"/>
    <w:rsid w:val="00BC1F3F"/>
    <w:rsid w:val="00C16E25"/>
    <w:rsid w:val="00C365E4"/>
    <w:rsid w:val="00C72D97"/>
    <w:rsid w:val="00C8370D"/>
    <w:rsid w:val="00C97EDE"/>
    <w:rsid w:val="00CD2185"/>
    <w:rsid w:val="00CD4A47"/>
    <w:rsid w:val="00CF2D47"/>
    <w:rsid w:val="00CF3AE1"/>
    <w:rsid w:val="00D04DD3"/>
    <w:rsid w:val="00D1379D"/>
    <w:rsid w:val="00D61C86"/>
    <w:rsid w:val="00D85654"/>
    <w:rsid w:val="00D9507B"/>
    <w:rsid w:val="00D9722E"/>
    <w:rsid w:val="00DC2795"/>
    <w:rsid w:val="00E307DE"/>
    <w:rsid w:val="00E55E8D"/>
    <w:rsid w:val="00E66D03"/>
    <w:rsid w:val="00E97E4D"/>
    <w:rsid w:val="00EE1DA1"/>
    <w:rsid w:val="00F812CA"/>
    <w:rsid w:val="00F9062E"/>
    <w:rsid w:val="00FC1516"/>
    <w:rsid w:val="00FC3010"/>
    <w:rsid w:val="00FF25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E5"/>
    <w:pPr>
      <w:spacing w:after="200" w:line="276" w:lineRule="auto"/>
    </w:pPr>
    <w:rPr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16</Words>
  <Characters>1494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BIBLIOGRAPHICAL APPENDIX</vt:lpstr>
    </vt:vector>
  </TitlesOfParts>
  <Company>Microsoft</Company>
  <LinksUpToDate>false</LinksUpToDate>
  <CharactersWithSpaces>17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BLIOGRAPHICAL APPENDIX</dc:title>
  <dc:creator>sanz aguilar</dc:creator>
  <cp:lastModifiedBy>pradel</cp:lastModifiedBy>
  <cp:revision>4</cp:revision>
  <dcterms:created xsi:type="dcterms:W3CDTF">2012-02-03T15:48:00Z</dcterms:created>
  <dcterms:modified xsi:type="dcterms:W3CDTF">2012-02-03T16:23:00Z</dcterms:modified>
</cp:coreProperties>
</file>